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C3658" w14:textId="4A01D3B6" w:rsidR="000A3BDD" w:rsidRPr="008C6831" w:rsidRDefault="003D236B" w:rsidP="003D236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E501C" w:rsidRPr="008C6831">
        <w:rPr>
          <w:rFonts w:ascii="Times New Roman" w:hAnsi="Times New Roman" w:cs="Times New Roman"/>
          <w:b/>
          <w:sz w:val="24"/>
          <w:szCs w:val="24"/>
        </w:rPr>
        <w:t>T</w:t>
      </w:r>
      <w:r w:rsidRPr="008C6831">
        <w:rPr>
          <w:rFonts w:ascii="Times New Roman" w:hAnsi="Times New Roman" w:cs="Times New Roman"/>
          <w:b/>
          <w:sz w:val="24"/>
          <w:szCs w:val="24"/>
        </w:rPr>
        <w:t>able 1.</w:t>
      </w:r>
      <w:r w:rsidRPr="008C6831">
        <w:rPr>
          <w:rFonts w:ascii="Times New Roman" w:hAnsi="Times New Roman" w:cs="Times New Roman"/>
          <w:sz w:val="24"/>
          <w:szCs w:val="24"/>
        </w:rPr>
        <w:t xml:space="preserve"> </w:t>
      </w:r>
      <w:r w:rsidR="000A3BDD" w:rsidRPr="008C6831">
        <w:rPr>
          <w:rFonts w:ascii="Times New Roman" w:hAnsi="Times New Roman" w:cs="Times New Roman"/>
          <w:sz w:val="24"/>
          <w:szCs w:val="24"/>
        </w:rPr>
        <w:t>Model fit statistics for latent class models using C</w:t>
      </w:r>
      <w:r w:rsidR="002823EC">
        <w:rPr>
          <w:rFonts w:ascii="Times New Roman" w:hAnsi="Times New Roman" w:cs="Times New Roman"/>
          <w:sz w:val="24"/>
          <w:szCs w:val="24"/>
        </w:rPr>
        <w:t>-reactive protein</w:t>
      </w:r>
      <w:r w:rsidR="000A3BDD" w:rsidRPr="008C6831">
        <w:rPr>
          <w:rFonts w:ascii="Times New Roman" w:hAnsi="Times New Roman" w:cs="Times New Roman"/>
          <w:sz w:val="24"/>
          <w:szCs w:val="24"/>
        </w:rPr>
        <w:t xml:space="preserve"> or </w:t>
      </w:r>
      <w:r w:rsidR="002823EC">
        <w:rPr>
          <w:rFonts w:ascii="Times New Roman" w:hAnsi="Times New Roman" w:cs="Times New Roman"/>
          <w:sz w:val="24"/>
          <w:szCs w:val="24"/>
        </w:rPr>
        <w:t>fecal calprotectin</w:t>
      </w:r>
      <w:r w:rsidR="000A3BDD" w:rsidRPr="008C6831">
        <w:rPr>
          <w:rFonts w:ascii="Times New Roman" w:hAnsi="Times New Roman" w:cs="Times New Roman"/>
          <w:sz w:val="24"/>
          <w:szCs w:val="24"/>
        </w:rPr>
        <w:t xml:space="preserve"> data in patients with different numbers of latent sub</w:t>
      </w:r>
      <w:r w:rsidR="005D5C5E">
        <w:rPr>
          <w:rFonts w:ascii="Times New Roman" w:hAnsi="Times New Roman" w:cs="Times New Roman" w:hint="eastAsia"/>
          <w:sz w:val="24"/>
          <w:szCs w:val="24"/>
        </w:rPr>
        <w:t>classe</w:t>
      </w:r>
      <w:r w:rsidR="000A3BDD" w:rsidRPr="008C6831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60"/>
        <w:gridCol w:w="2948"/>
        <w:gridCol w:w="2254"/>
        <w:gridCol w:w="2254"/>
      </w:tblGrid>
      <w:tr w:rsidR="008C6831" w:rsidRPr="005D5C5E" w14:paraId="28697A00" w14:textId="77777777" w:rsidTr="008C6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5E76062" w14:textId="6B66A456" w:rsidR="000A3BDD" w:rsidRPr="005D5C5E" w:rsidRDefault="000A3BDD" w:rsidP="000A3BD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CRP models in patients with CD </w:t>
            </w:r>
          </w:p>
        </w:tc>
      </w:tr>
      <w:tr w:rsidR="008C6831" w:rsidRPr="005D5C5E" w14:paraId="7AB0B0EC" w14:textId="77777777" w:rsidTr="003D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ACEACF" w14:textId="55B4BD27" w:rsidR="003D236B" w:rsidRPr="005D5C5E" w:rsidRDefault="005D5C5E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Class</w:t>
            </w:r>
          </w:p>
        </w:tc>
        <w:tc>
          <w:tcPr>
            <w:tcW w:w="2948" w:type="dxa"/>
          </w:tcPr>
          <w:p w14:paraId="06B90A7A" w14:textId="2A26ABA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Maximum log-likelihood</w:t>
            </w:r>
          </w:p>
        </w:tc>
        <w:tc>
          <w:tcPr>
            <w:tcW w:w="2254" w:type="dxa"/>
          </w:tcPr>
          <w:p w14:paraId="03D3A6CB" w14:textId="32D06A5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AIC</w:t>
            </w:r>
          </w:p>
        </w:tc>
        <w:tc>
          <w:tcPr>
            <w:tcW w:w="2254" w:type="dxa"/>
          </w:tcPr>
          <w:p w14:paraId="69B25D43" w14:textId="5B4812D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BIC</w:t>
            </w:r>
          </w:p>
        </w:tc>
      </w:tr>
      <w:tr w:rsidR="008C6831" w:rsidRPr="005D5C5E" w14:paraId="395721EA" w14:textId="77777777" w:rsidTr="003D2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8048EA" w14:textId="7ED622D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48" w:type="dxa"/>
          </w:tcPr>
          <w:p w14:paraId="3F7A2A86" w14:textId="7802BAB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962.16</w:t>
            </w:r>
          </w:p>
        </w:tc>
        <w:tc>
          <w:tcPr>
            <w:tcW w:w="2254" w:type="dxa"/>
          </w:tcPr>
          <w:p w14:paraId="4CBE37A3" w14:textId="1BC2C69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966.32</w:t>
            </w:r>
          </w:p>
        </w:tc>
        <w:tc>
          <w:tcPr>
            <w:tcW w:w="2254" w:type="dxa"/>
          </w:tcPr>
          <w:p w14:paraId="386943B4" w14:textId="288C9D1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039.85</w:t>
            </w:r>
            <w:r w:rsidR="008C6831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8C6831" w:rsidRPr="005D5C5E" w14:paraId="40D45F03" w14:textId="77777777" w:rsidTr="003D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BCD976" w14:textId="0F982B7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48" w:type="dxa"/>
          </w:tcPr>
          <w:p w14:paraId="0DEF5A56" w14:textId="5BC733E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954.04</w:t>
            </w:r>
          </w:p>
        </w:tc>
        <w:tc>
          <w:tcPr>
            <w:tcW w:w="2254" w:type="dxa"/>
          </w:tcPr>
          <w:p w14:paraId="3269603F" w14:textId="041E814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962.08</w:t>
            </w:r>
          </w:p>
        </w:tc>
        <w:tc>
          <w:tcPr>
            <w:tcW w:w="2254" w:type="dxa"/>
          </w:tcPr>
          <w:p w14:paraId="0F9E23E9" w14:textId="215162C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056.62</w:t>
            </w:r>
          </w:p>
        </w:tc>
      </w:tr>
      <w:tr w:rsidR="008C6831" w:rsidRPr="005D5C5E" w14:paraId="5F3E065A" w14:textId="77777777" w:rsidTr="003D2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4DC6DD" w14:textId="4A46F65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48" w:type="dxa"/>
          </w:tcPr>
          <w:p w14:paraId="78D2DEC7" w14:textId="1F6501C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948.66</w:t>
            </w:r>
          </w:p>
        </w:tc>
        <w:tc>
          <w:tcPr>
            <w:tcW w:w="2254" w:type="dxa"/>
          </w:tcPr>
          <w:p w14:paraId="4CB977F8" w14:textId="01013204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963.33</w:t>
            </w:r>
          </w:p>
        </w:tc>
        <w:tc>
          <w:tcPr>
            <w:tcW w:w="2254" w:type="dxa"/>
          </w:tcPr>
          <w:p w14:paraId="023C52B8" w14:textId="25E8825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078.87</w:t>
            </w:r>
          </w:p>
        </w:tc>
      </w:tr>
      <w:tr w:rsidR="008C6831" w:rsidRPr="005D5C5E" w14:paraId="5EF2745A" w14:textId="77777777" w:rsidTr="003D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869CA9" w14:textId="63DC4679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48" w:type="dxa"/>
          </w:tcPr>
          <w:p w14:paraId="6C34FACD" w14:textId="14888EA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939.36</w:t>
            </w:r>
          </w:p>
        </w:tc>
        <w:tc>
          <w:tcPr>
            <w:tcW w:w="2254" w:type="dxa"/>
          </w:tcPr>
          <w:p w14:paraId="47866A88" w14:textId="5B513AD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956.72</w:t>
            </w:r>
          </w:p>
        </w:tc>
        <w:tc>
          <w:tcPr>
            <w:tcW w:w="2254" w:type="dxa"/>
          </w:tcPr>
          <w:p w14:paraId="0AB1B827" w14:textId="4E70F73E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093.27</w:t>
            </w:r>
          </w:p>
        </w:tc>
      </w:tr>
      <w:tr w:rsidR="008C6831" w:rsidRPr="005D5C5E" w14:paraId="752C88C3" w14:textId="77777777" w:rsidTr="003D2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6685C7" w14:textId="5EC9DD3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48" w:type="dxa"/>
          </w:tcPr>
          <w:p w14:paraId="7626D80A" w14:textId="0137683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943.18</w:t>
            </w:r>
          </w:p>
        </w:tc>
        <w:tc>
          <w:tcPr>
            <w:tcW w:w="2254" w:type="dxa"/>
          </w:tcPr>
          <w:p w14:paraId="4B3AF30A" w14:textId="45A5971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976.37</w:t>
            </w:r>
          </w:p>
        </w:tc>
        <w:tc>
          <w:tcPr>
            <w:tcW w:w="2254" w:type="dxa"/>
          </w:tcPr>
          <w:p w14:paraId="2F8AA6C4" w14:textId="7CA12A89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133.92</w:t>
            </w:r>
          </w:p>
        </w:tc>
      </w:tr>
      <w:tr w:rsidR="008C6831" w:rsidRPr="005D5C5E" w14:paraId="23B7613E" w14:textId="77777777" w:rsidTr="003D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879FB1" w14:textId="4DE9BA6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48" w:type="dxa"/>
          </w:tcPr>
          <w:p w14:paraId="16063713" w14:textId="5226C0E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2890.74</w:t>
            </w:r>
            <w:r w:rsidR="008C6831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077B8B5A" w14:textId="70E71CC0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883.47</w:t>
            </w:r>
            <w:r w:rsidR="008C6831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299DBF0F" w14:textId="6608F52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062.04</w:t>
            </w:r>
          </w:p>
        </w:tc>
      </w:tr>
      <w:tr w:rsidR="008C6831" w:rsidRPr="005D5C5E" w14:paraId="573F3B6C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A74CEF" w14:textId="63F43C2D" w:rsidR="000A3BDD" w:rsidRPr="005D5C5E" w:rsidRDefault="000A3BDD" w:rsidP="000A3BD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CP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 models in patients with CD</w:t>
            </w:r>
          </w:p>
        </w:tc>
      </w:tr>
      <w:tr w:rsidR="008C6831" w:rsidRPr="005D5C5E" w14:paraId="6AE0949E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B4D003" w14:textId="43906C9D" w:rsidR="003D236B" w:rsidRPr="005D5C5E" w:rsidRDefault="005D5C5E" w:rsidP="008C683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Class</w:t>
            </w:r>
          </w:p>
        </w:tc>
        <w:tc>
          <w:tcPr>
            <w:tcW w:w="2948" w:type="dxa"/>
          </w:tcPr>
          <w:p w14:paraId="709CF1C2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Maximum log-likelihood</w:t>
            </w:r>
          </w:p>
        </w:tc>
        <w:tc>
          <w:tcPr>
            <w:tcW w:w="2254" w:type="dxa"/>
          </w:tcPr>
          <w:p w14:paraId="4FF3842E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AIC</w:t>
            </w:r>
          </w:p>
        </w:tc>
        <w:tc>
          <w:tcPr>
            <w:tcW w:w="2254" w:type="dxa"/>
          </w:tcPr>
          <w:p w14:paraId="4C22B758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BIC</w:t>
            </w:r>
          </w:p>
        </w:tc>
      </w:tr>
      <w:tr w:rsidR="008C6831" w:rsidRPr="005D5C5E" w14:paraId="3406621B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B24F95" w14:textId="5D13E259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48" w:type="dxa"/>
          </w:tcPr>
          <w:p w14:paraId="07A3ED69" w14:textId="3B5A9B8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36.28</w:t>
            </w:r>
          </w:p>
        </w:tc>
        <w:tc>
          <w:tcPr>
            <w:tcW w:w="2254" w:type="dxa"/>
          </w:tcPr>
          <w:p w14:paraId="36D7864C" w14:textId="1FA499E4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14.57</w:t>
            </w:r>
          </w:p>
        </w:tc>
        <w:tc>
          <w:tcPr>
            <w:tcW w:w="2254" w:type="dxa"/>
          </w:tcPr>
          <w:p w14:paraId="0547F172" w14:textId="3E703B2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89.02</w:t>
            </w:r>
            <w:r w:rsidR="008C6831" w:rsidRPr="005D5C5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</w:tr>
      <w:tr w:rsidR="008C6831" w:rsidRPr="005D5C5E" w14:paraId="0C6182D6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EE686B" w14:textId="3EEC1E7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48" w:type="dxa"/>
          </w:tcPr>
          <w:p w14:paraId="1C28BD12" w14:textId="3BBF36E7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28.24</w:t>
            </w:r>
          </w:p>
        </w:tc>
        <w:tc>
          <w:tcPr>
            <w:tcW w:w="2254" w:type="dxa"/>
          </w:tcPr>
          <w:p w14:paraId="61EA1A1A" w14:textId="66CF111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10.48</w:t>
            </w:r>
          </w:p>
        </w:tc>
        <w:tc>
          <w:tcPr>
            <w:tcW w:w="2254" w:type="dxa"/>
          </w:tcPr>
          <w:p w14:paraId="6CF84AFB" w14:textId="3599C7D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806.2</w:t>
            </w:r>
          </w:p>
        </w:tc>
      </w:tr>
      <w:tr w:rsidR="008C6831" w:rsidRPr="005D5C5E" w14:paraId="2E7674B9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E504C4" w14:textId="2193141B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48" w:type="dxa"/>
          </w:tcPr>
          <w:p w14:paraId="53F48F72" w14:textId="4F18876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22.96</w:t>
            </w:r>
          </w:p>
        </w:tc>
        <w:tc>
          <w:tcPr>
            <w:tcW w:w="2254" w:type="dxa"/>
          </w:tcPr>
          <w:p w14:paraId="682FE3C0" w14:textId="1400F21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11.92</w:t>
            </w:r>
          </w:p>
        </w:tc>
        <w:tc>
          <w:tcPr>
            <w:tcW w:w="2254" w:type="dxa"/>
          </w:tcPr>
          <w:p w14:paraId="104126B4" w14:textId="525F1A7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828.91</w:t>
            </w:r>
          </w:p>
        </w:tc>
      </w:tr>
      <w:tr w:rsidR="008C6831" w:rsidRPr="005D5C5E" w14:paraId="136F0E05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68B2EE" w14:textId="23166FFF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48" w:type="dxa"/>
          </w:tcPr>
          <w:p w14:paraId="78A50024" w14:textId="7C7709B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14.63</w:t>
            </w:r>
          </w:p>
        </w:tc>
        <w:tc>
          <w:tcPr>
            <w:tcW w:w="2254" w:type="dxa"/>
          </w:tcPr>
          <w:p w14:paraId="6D03614F" w14:textId="25A3A66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07.26</w:t>
            </w:r>
          </w:p>
        </w:tc>
        <w:tc>
          <w:tcPr>
            <w:tcW w:w="2254" w:type="dxa"/>
          </w:tcPr>
          <w:p w14:paraId="35B8F3D5" w14:textId="634C6D7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845.52</w:t>
            </w:r>
          </w:p>
        </w:tc>
      </w:tr>
      <w:tr w:rsidR="008C6831" w:rsidRPr="005D5C5E" w14:paraId="37C9AAAE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6798EEA" w14:textId="43D5F70B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48" w:type="dxa"/>
          </w:tcPr>
          <w:p w14:paraId="206C6A39" w14:textId="17B68BA9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07.4</w:t>
            </w:r>
          </w:p>
        </w:tc>
        <w:tc>
          <w:tcPr>
            <w:tcW w:w="2254" w:type="dxa"/>
          </w:tcPr>
          <w:p w14:paraId="7A33BD8F" w14:textId="3780C5E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04.8</w:t>
            </w:r>
          </w:p>
        </w:tc>
        <w:tc>
          <w:tcPr>
            <w:tcW w:w="2254" w:type="dxa"/>
          </w:tcPr>
          <w:p w14:paraId="2DFC0146" w14:textId="2E6E9DA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864.33</w:t>
            </w:r>
          </w:p>
        </w:tc>
      </w:tr>
      <w:tr w:rsidR="008C6831" w:rsidRPr="005D5C5E" w14:paraId="7C3F10DB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A59D4B" w14:textId="51E6227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48" w:type="dxa"/>
          </w:tcPr>
          <w:p w14:paraId="4290160B" w14:textId="3D36E7F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6800.31</w:t>
            </w:r>
          </w:p>
        </w:tc>
        <w:tc>
          <w:tcPr>
            <w:tcW w:w="2254" w:type="dxa"/>
          </w:tcPr>
          <w:p w14:paraId="2CAA8EFF" w14:textId="7E6D33FC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702.61</w:t>
            </w:r>
          </w:p>
        </w:tc>
        <w:tc>
          <w:tcPr>
            <w:tcW w:w="2254" w:type="dxa"/>
          </w:tcPr>
          <w:p w14:paraId="263C8ECD" w14:textId="49369FF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883.42</w:t>
            </w:r>
          </w:p>
        </w:tc>
      </w:tr>
      <w:tr w:rsidR="008C6831" w:rsidRPr="005D5C5E" w14:paraId="5DCD2683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B1FCB76" w14:textId="7A19F972" w:rsidR="000A3BDD" w:rsidRPr="005D5C5E" w:rsidRDefault="000A3BDD" w:rsidP="000A3BD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CRP models in patients with </w:t>
            </w:r>
            <w:r w:rsidRPr="005D5C5E">
              <w:rPr>
                <w:rFonts w:ascii="Times New Roman" w:hAnsi="Times New Roman" w:cs="Times New Roman"/>
                <w:sz w:val="22"/>
              </w:rPr>
              <w:t>U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</w:tr>
      <w:tr w:rsidR="008C6831" w:rsidRPr="005D5C5E" w14:paraId="6B394C13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457DBB" w14:textId="1BA6C77E" w:rsidR="003D236B" w:rsidRPr="005D5C5E" w:rsidRDefault="005D5C5E" w:rsidP="008C683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Class</w:t>
            </w:r>
          </w:p>
        </w:tc>
        <w:tc>
          <w:tcPr>
            <w:tcW w:w="2948" w:type="dxa"/>
          </w:tcPr>
          <w:p w14:paraId="16F538BE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Maximum log-likelihood</w:t>
            </w:r>
          </w:p>
        </w:tc>
        <w:tc>
          <w:tcPr>
            <w:tcW w:w="2254" w:type="dxa"/>
          </w:tcPr>
          <w:p w14:paraId="588E8147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AIC</w:t>
            </w:r>
          </w:p>
        </w:tc>
        <w:tc>
          <w:tcPr>
            <w:tcW w:w="2254" w:type="dxa"/>
          </w:tcPr>
          <w:p w14:paraId="6E0259BB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BIC</w:t>
            </w:r>
          </w:p>
        </w:tc>
      </w:tr>
      <w:tr w:rsidR="008C6831" w:rsidRPr="005D5C5E" w14:paraId="4D763EE5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285989" w14:textId="26A4122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48" w:type="dxa"/>
          </w:tcPr>
          <w:p w14:paraId="76FF8E25" w14:textId="0C6B6DAF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667.81</w:t>
            </w:r>
          </w:p>
        </w:tc>
        <w:tc>
          <w:tcPr>
            <w:tcW w:w="2254" w:type="dxa"/>
          </w:tcPr>
          <w:p w14:paraId="44FD162E" w14:textId="2351E577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377.61</w:t>
            </w:r>
          </w:p>
        </w:tc>
        <w:tc>
          <w:tcPr>
            <w:tcW w:w="2254" w:type="dxa"/>
          </w:tcPr>
          <w:p w14:paraId="3C48BC8D" w14:textId="0B37562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71.14</w:t>
            </w:r>
          </w:p>
        </w:tc>
      </w:tr>
      <w:tr w:rsidR="008C6831" w:rsidRPr="005D5C5E" w14:paraId="79610203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57B095" w14:textId="6A50BDAE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48" w:type="dxa"/>
          </w:tcPr>
          <w:p w14:paraId="5B1E125A" w14:textId="5D6FBBC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627.97</w:t>
            </w:r>
          </w:p>
        </w:tc>
        <w:tc>
          <w:tcPr>
            <w:tcW w:w="2254" w:type="dxa"/>
          </w:tcPr>
          <w:p w14:paraId="2BB2F8D0" w14:textId="3591609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309.93</w:t>
            </w:r>
          </w:p>
        </w:tc>
        <w:tc>
          <w:tcPr>
            <w:tcW w:w="2254" w:type="dxa"/>
          </w:tcPr>
          <w:p w14:paraId="0C000F8B" w14:textId="18DE1DF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30.18</w:t>
            </w:r>
          </w:p>
        </w:tc>
      </w:tr>
      <w:tr w:rsidR="008C6831" w:rsidRPr="005D5C5E" w14:paraId="583DBABA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9727FA" w14:textId="7B764F7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48" w:type="dxa"/>
          </w:tcPr>
          <w:p w14:paraId="56E55119" w14:textId="5C7D6CA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615.24</w:t>
            </w:r>
          </w:p>
        </w:tc>
        <w:tc>
          <w:tcPr>
            <w:tcW w:w="2254" w:type="dxa"/>
          </w:tcPr>
          <w:p w14:paraId="36651D86" w14:textId="0000035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296.48</w:t>
            </w:r>
          </w:p>
        </w:tc>
        <w:tc>
          <w:tcPr>
            <w:tcW w:w="2254" w:type="dxa"/>
          </w:tcPr>
          <w:p w14:paraId="602A77AB" w14:textId="1796C1A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43.45</w:t>
            </w:r>
          </w:p>
        </w:tc>
      </w:tr>
      <w:tr w:rsidR="008C6831" w:rsidRPr="005D5C5E" w14:paraId="1B57448C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316915" w14:textId="5FB0F57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48" w:type="dxa"/>
          </w:tcPr>
          <w:p w14:paraId="2999199B" w14:textId="1CE5394C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589.07</w:t>
            </w:r>
          </w:p>
        </w:tc>
        <w:tc>
          <w:tcPr>
            <w:tcW w:w="2254" w:type="dxa"/>
          </w:tcPr>
          <w:p w14:paraId="71781404" w14:textId="7AFDFA7E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256.14</w:t>
            </w:r>
          </w:p>
        </w:tc>
        <w:tc>
          <w:tcPr>
            <w:tcW w:w="2254" w:type="dxa"/>
          </w:tcPr>
          <w:p w14:paraId="26A4CCF3" w14:textId="729A946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29.83</w:t>
            </w:r>
          </w:p>
        </w:tc>
      </w:tr>
      <w:tr w:rsidR="008C6831" w:rsidRPr="005D5C5E" w14:paraId="2580351A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ED6029" w14:textId="1D18BD7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48" w:type="dxa"/>
          </w:tcPr>
          <w:p w14:paraId="168EF2AB" w14:textId="32A03E5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582.03</w:t>
            </w:r>
          </w:p>
        </w:tc>
        <w:tc>
          <w:tcPr>
            <w:tcW w:w="2254" w:type="dxa"/>
          </w:tcPr>
          <w:p w14:paraId="050041A6" w14:textId="393BED9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254.07</w:t>
            </w:r>
          </w:p>
        </w:tc>
        <w:tc>
          <w:tcPr>
            <w:tcW w:w="2254" w:type="dxa"/>
          </w:tcPr>
          <w:p w14:paraId="75E32144" w14:textId="5DF36052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54.48</w:t>
            </w:r>
          </w:p>
        </w:tc>
      </w:tr>
      <w:tr w:rsidR="008C6831" w:rsidRPr="005D5C5E" w14:paraId="7F66C32B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81E29D" w14:textId="4565900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48" w:type="dxa"/>
          </w:tcPr>
          <w:p w14:paraId="0BDF7568" w14:textId="40CD775E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21553.88</w:t>
            </w:r>
          </w:p>
        </w:tc>
        <w:tc>
          <w:tcPr>
            <w:tcW w:w="2254" w:type="dxa"/>
          </w:tcPr>
          <w:p w14:paraId="16A7DE7E" w14:textId="2549F138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209.77</w:t>
            </w:r>
          </w:p>
        </w:tc>
        <w:tc>
          <w:tcPr>
            <w:tcW w:w="2254" w:type="dxa"/>
          </w:tcPr>
          <w:p w14:paraId="410F34BB" w14:textId="569EB8A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436.9</w:t>
            </w:r>
          </w:p>
        </w:tc>
      </w:tr>
      <w:tr w:rsidR="008C6831" w:rsidRPr="005D5C5E" w14:paraId="1BD305E0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7FE8F7A" w14:textId="02D35FCC" w:rsidR="000A3BDD" w:rsidRPr="005D5C5E" w:rsidRDefault="00DE501C" w:rsidP="00DE501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CP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 models in patients with </w:t>
            </w:r>
            <w:r w:rsidRPr="005D5C5E">
              <w:rPr>
                <w:rFonts w:ascii="Times New Roman" w:hAnsi="Times New Roman" w:cs="Times New Roman"/>
                <w:sz w:val="22"/>
              </w:rPr>
              <w:t>U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</w:tr>
      <w:tr w:rsidR="008C6831" w:rsidRPr="005D5C5E" w14:paraId="296756F6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A7A65D" w14:textId="773715A6" w:rsidR="003D236B" w:rsidRPr="005D5C5E" w:rsidRDefault="005D5C5E" w:rsidP="008C683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Class</w:t>
            </w:r>
          </w:p>
        </w:tc>
        <w:tc>
          <w:tcPr>
            <w:tcW w:w="2948" w:type="dxa"/>
          </w:tcPr>
          <w:p w14:paraId="28A60DBC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Maximum log-likelihood</w:t>
            </w:r>
          </w:p>
        </w:tc>
        <w:tc>
          <w:tcPr>
            <w:tcW w:w="2254" w:type="dxa"/>
          </w:tcPr>
          <w:p w14:paraId="0569B7DF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AIC</w:t>
            </w:r>
          </w:p>
        </w:tc>
        <w:tc>
          <w:tcPr>
            <w:tcW w:w="2254" w:type="dxa"/>
          </w:tcPr>
          <w:p w14:paraId="43BF9FEE" w14:textId="77777777" w:rsidR="003D236B" w:rsidRPr="005D5C5E" w:rsidRDefault="003D236B" w:rsidP="008C6831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BIC</w:t>
            </w:r>
          </w:p>
        </w:tc>
      </w:tr>
      <w:tr w:rsidR="008C6831" w:rsidRPr="005D5C5E" w14:paraId="05B4F685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7FEB9D" w14:textId="05B3971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48" w:type="dxa"/>
          </w:tcPr>
          <w:p w14:paraId="527ED47B" w14:textId="6EB9B0F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1028.32</w:t>
            </w:r>
          </w:p>
        </w:tc>
        <w:tc>
          <w:tcPr>
            <w:tcW w:w="2254" w:type="dxa"/>
          </w:tcPr>
          <w:p w14:paraId="66AA42A1" w14:textId="61A5A0A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98.64</w:t>
            </w:r>
          </w:p>
        </w:tc>
        <w:tc>
          <w:tcPr>
            <w:tcW w:w="2254" w:type="dxa"/>
          </w:tcPr>
          <w:p w14:paraId="2CCB136D" w14:textId="2F3BD43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188.61</w:t>
            </w:r>
          </w:p>
        </w:tc>
      </w:tr>
      <w:tr w:rsidR="008C6831" w:rsidRPr="005D5C5E" w14:paraId="5876644A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620F75" w14:textId="74502266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48" w:type="dxa"/>
          </w:tcPr>
          <w:p w14:paraId="6EF7A563" w14:textId="0126AD8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1016.33</w:t>
            </w:r>
          </w:p>
        </w:tc>
        <w:tc>
          <w:tcPr>
            <w:tcW w:w="2254" w:type="dxa"/>
          </w:tcPr>
          <w:p w14:paraId="2D90B569" w14:textId="3DF2849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86.67</w:t>
            </w:r>
          </w:p>
        </w:tc>
        <w:tc>
          <w:tcPr>
            <w:tcW w:w="2254" w:type="dxa"/>
          </w:tcPr>
          <w:p w14:paraId="238C4D18" w14:textId="409AA340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202.34</w:t>
            </w:r>
          </w:p>
        </w:tc>
      </w:tr>
      <w:tr w:rsidR="008C6831" w:rsidRPr="005D5C5E" w14:paraId="35701257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F24B2A" w14:textId="4745917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48" w:type="dxa"/>
          </w:tcPr>
          <w:p w14:paraId="7A3A73C1" w14:textId="7B3B5388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1009.04</w:t>
            </w:r>
          </w:p>
        </w:tc>
        <w:tc>
          <w:tcPr>
            <w:tcW w:w="2254" w:type="dxa"/>
          </w:tcPr>
          <w:p w14:paraId="2F77A9BA" w14:textId="62947C4D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84.08</w:t>
            </w:r>
          </w:p>
        </w:tc>
        <w:tc>
          <w:tcPr>
            <w:tcW w:w="2254" w:type="dxa"/>
          </w:tcPr>
          <w:p w14:paraId="1CB70CBB" w14:textId="1DAA1B6A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225.45</w:t>
            </w:r>
          </w:p>
        </w:tc>
      </w:tr>
      <w:tr w:rsidR="008C6831" w:rsidRPr="005D5C5E" w14:paraId="43D62C33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7C541F" w14:textId="3C303B2E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48" w:type="dxa"/>
          </w:tcPr>
          <w:p w14:paraId="67B3EBCC" w14:textId="40799CB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1004.37</w:t>
            </w:r>
          </w:p>
        </w:tc>
        <w:tc>
          <w:tcPr>
            <w:tcW w:w="2254" w:type="dxa"/>
          </w:tcPr>
          <w:p w14:paraId="7C69D656" w14:textId="33018CFF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86.75</w:t>
            </w:r>
          </w:p>
        </w:tc>
        <w:tc>
          <w:tcPr>
            <w:tcW w:w="2254" w:type="dxa"/>
          </w:tcPr>
          <w:p w14:paraId="03508A4C" w14:textId="3320B2B4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253.83</w:t>
            </w:r>
          </w:p>
        </w:tc>
      </w:tr>
      <w:tr w:rsidR="008C6831" w:rsidRPr="005D5C5E" w14:paraId="2F5E30B7" w14:textId="77777777" w:rsidTr="008C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6A68EA" w14:textId="77039CF7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48" w:type="dxa"/>
          </w:tcPr>
          <w:p w14:paraId="2F478EF5" w14:textId="68E074CB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0997.39</w:t>
            </w:r>
          </w:p>
        </w:tc>
        <w:tc>
          <w:tcPr>
            <w:tcW w:w="2254" w:type="dxa"/>
          </w:tcPr>
          <w:p w14:paraId="67441E73" w14:textId="02FDAE61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84.77</w:t>
            </w:r>
          </w:p>
        </w:tc>
        <w:tc>
          <w:tcPr>
            <w:tcW w:w="2254" w:type="dxa"/>
          </w:tcPr>
          <w:p w14:paraId="3B510CA0" w14:textId="741FC213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277.56</w:t>
            </w:r>
          </w:p>
        </w:tc>
      </w:tr>
      <w:tr w:rsidR="008C6831" w:rsidRPr="005D5C5E" w14:paraId="07AE1D7B" w14:textId="77777777" w:rsidTr="008C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7FA71C" w14:textId="248BA314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48" w:type="dxa"/>
          </w:tcPr>
          <w:p w14:paraId="7B3AB3B6" w14:textId="2569182F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-10990.62</w:t>
            </w:r>
          </w:p>
        </w:tc>
        <w:tc>
          <w:tcPr>
            <w:tcW w:w="2254" w:type="dxa"/>
          </w:tcPr>
          <w:p w14:paraId="160D4574" w14:textId="20B7A8A5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083.24</w:t>
            </w:r>
          </w:p>
        </w:tc>
        <w:tc>
          <w:tcPr>
            <w:tcW w:w="2254" w:type="dxa"/>
          </w:tcPr>
          <w:p w14:paraId="162E4231" w14:textId="5E793CFF" w:rsidR="003D236B" w:rsidRPr="005D5C5E" w:rsidRDefault="003D236B" w:rsidP="003D236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301.73</w:t>
            </w:r>
          </w:p>
        </w:tc>
      </w:tr>
    </w:tbl>
    <w:p w14:paraId="7C03EBE8" w14:textId="04E02999" w:rsidR="008C6831" w:rsidRPr="008C6831" w:rsidRDefault="008C6831" w:rsidP="003D236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IC, </w:t>
      </w:r>
      <w:proofErr w:type="spellStart"/>
      <w:r>
        <w:rPr>
          <w:rFonts w:ascii="Times New Roman" w:hAnsi="Times New Roman" w:cs="Times New Roman"/>
          <w:sz w:val="24"/>
          <w:szCs w:val="24"/>
        </w:rPr>
        <w:t>Al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; BID, Bayesian information criterion</w:t>
      </w:r>
      <w:r w:rsidR="008934D9" w:rsidRPr="00157CF4">
        <w:rPr>
          <w:rFonts w:ascii="Times New Roman" w:hAnsi="Times New Roman" w:cs="Times New Roman"/>
          <w:sz w:val="24"/>
          <w:szCs w:val="24"/>
          <w:lang w:val="en-GB"/>
        </w:rPr>
        <w:t xml:space="preserve">; CRP, C-reactive protein; FCP, </w:t>
      </w:r>
      <w:proofErr w:type="spellStart"/>
      <w:r w:rsidR="008934D9" w:rsidRPr="00157CF4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="008934D9" w:rsidRPr="00157CF4">
        <w:rPr>
          <w:rFonts w:ascii="Times New Roman" w:hAnsi="Times New Roman" w:cs="Times New Roman"/>
          <w:sz w:val="24"/>
          <w:szCs w:val="24"/>
          <w:lang w:val="en-GB"/>
        </w:rPr>
        <w:t xml:space="preserve"> calprotectin; CD, Crohn’s disease; UC, ulcerative colit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411837" w14:textId="61B073FB" w:rsidR="001A3107" w:rsidRDefault="001A3107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1679DA" w14:textId="77777777" w:rsidR="004869E4" w:rsidRDefault="004869E4" w:rsidP="00F77BF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4869E4" w:rsidSect="004869E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2FC4B99" w14:textId="4E87574D" w:rsidR="0082472D" w:rsidRDefault="00F03186" w:rsidP="00F77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E501C" w:rsidRPr="008C6831">
        <w:rPr>
          <w:rFonts w:ascii="Times New Roman" w:hAnsi="Times New Roman" w:cs="Times New Roman"/>
          <w:b/>
          <w:sz w:val="24"/>
          <w:szCs w:val="24"/>
        </w:rPr>
        <w:t>T</w:t>
      </w:r>
      <w:r w:rsidR="00F77BFB" w:rsidRPr="008C683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869E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77BFB" w:rsidRPr="008C683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77BFB" w:rsidRPr="008C68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4537">
        <w:rPr>
          <w:rFonts w:ascii="Times New Roman" w:hAnsi="Times New Roman" w:cs="Times New Roman" w:hint="eastAsia"/>
          <w:sz w:val="24"/>
          <w:szCs w:val="24"/>
        </w:rPr>
        <w:t>Clinical characteristics</w:t>
      </w:r>
      <w:r w:rsidR="000F4537">
        <w:rPr>
          <w:rFonts w:ascii="Times New Roman" w:hAnsi="Times New Roman" w:cs="Times New Roman"/>
          <w:sz w:val="24"/>
          <w:szCs w:val="24"/>
        </w:rPr>
        <w:t>, univariate analys</w:t>
      </w:r>
      <w:r w:rsidR="00C73251">
        <w:rPr>
          <w:rFonts w:ascii="Times New Roman" w:hAnsi="Times New Roman" w:cs="Times New Roman" w:hint="eastAsia"/>
          <w:sz w:val="24"/>
          <w:szCs w:val="24"/>
        </w:rPr>
        <w:t>i</w:t>
      </w:r>
      <w:r w:rsidR="000F4537">
        <w:rPr>
          <w:rFonts w:ascii="Times New Roman" w:hAnsi="Times New Roman" w:cs="Times New Roman"/>
          <w:sz w:val="24"/>
          <w:szCs w:val="24"/>
        </w:rPr>
        <w:t>s, and m</w:t>
      </w:r>
      <w:r w:rsidR="000F4537">
        <w:rPr>
          <w:rFonts w:ascii="Times New Roman" w:hAnsi="Times New Roman" w:cs="Times New Roman" w:hint="eastAsia"/>
          <w:sz w:val="24"/>
          <w:szCs w:val="24"/>
        </w:rPr>
        <w:t xml:space="preserve">ultinomial </w:t>
      </w:r>
      <w:r w:rsidR="000F4537">
        <w:rPr>
          <w:rFonts w:ascii="Times New Roman" w:hAnsi="Times New Roman" w:cs="Times New Roman"/>
          <w:sz w:val="24"/>
          <w:szCs w:val="24"/>
        </w:rPr>
        <w:t>logistic regression</w:t>
      </w:r>
      <w:r w:rsidR="000F45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4537">
        <w:rPr>
          <w:rFonts w:ascii="Times New Roman" w:hAnsi="Times New Roman" w:cs="Times New Roman"/>
          <w:sz w:val="24"/>
          <w:szCs w:val="24"/>
        </w:rPr>
        <w:t>analysis based on</w:t>
      </w:r>
      <w:r w:rsidR="000F45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F4537">
        <w:rPr>
          <w:rFonts w:ascii="Times New Roman" w:hAnsi="Times New Roman" w:cs="Times New Roman" w:hint="eastAsia"/>
          <w:sz w:val="24"/>
          <w:szCs w:val="24"/>
        </w:rPr>
        <w:t>longitudinal trajectories of C</w:t>
      </w:r>
      <w:r w:rsidR="002823EC">
        <w:rPr>
          <w:rFonts w:ascii="Times New Roman" w:hAnsi="Times New Roman" w:cs="Times New Roman"/>
          <w:sz w:val="24"/>
          <w:szCs w:val="24"/>
        </w:rPr>
        <w:t>-reactive protein</w:t>
      </w:r>
      <w:r w:rsidR="000F4537">
        <w:rPr>
          <w:rFonts w:ascii="Times New Roman" w:hAnsi="Times New Roman" w:cs="Times New Roman" w:hint="eastAsia"/>
          <w:sz w:val="24"/>
          <w:szCs w:val="24"/>
        </w:rPr>
        <w:t xml:space="preserve"> in patients</w:t>
      </w:r>
      <w:r w:rsidR="002823EC">
        <w:rPr>
          <w:rFonts w:ascii="Times New Roman" w:hAnsi="Times New Roman" w:cs="Times New Roman"/>
          <w:sz w:val="24"/>
          <w:szCs w:val="24"/>
        </w:rPr>
        <w:t xml:space="preserve"> with Crohn’s disease</w:t>
      </w:r>
      <w:r w:rsidR="000F45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BFB" w:rsidRPr="008C683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8C6831">
        <w:rPr>
          <w:rFonts w:ascii="Times New Roman" w:hAnsi="Times New Roman" w:cs="Times New Roman"/>
          <w:sz w:val="24"/>
          <w:szCs w:val="24"/>
        </w:rPr>
        <w:t xml:space="preserve">a probability of trajectory </w:t>
      </w:r>
      <w:r w:rsidR="005D5C5E">
        <w:rPr>
          <w:rFonts w:ascii="Times New Roman" w:hAnsi="Times New Roman" w:cs="Times New Roman" w:hint="eastAsia"/>
          <w:sz w:val="24"/>
          <w:szCs w:val="24"/>
        </w:rPr>
        <w:t>class</w:t>
      </w:r>
      <w:r w:rsidRPr="008C6831">
        <w:rPr>
          <w:rFonts w:ascii="Times New Roman" w:hAnsi="Times New Roman" w:cs="Times New Roman"/>
          <w:sz w:val="24"/>
          <w:szCs w:val="24"/>
        </w:rPr>
        <w:t xml:space="preserve"> membership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 &gt;</w:t>
      </w:r>
      <w:r w:rsidR="00FE24C3">
        <w:rPr>
          <w:rFonts w:ascii="Times New Roman" w:hAnsi="Times New Roman" w:cs="Times New Roman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>70%</w:t>
      </w:r>
    </w:p>
    <w:tbl>
      <w:tblPr>
        <w:tblStyle w:val="aa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92"/>
        <w:gridCol w:w="1305"/>
        <w:gridCol w:w="1306"/>
        <w:gridCol w:w="1306"/>
        <w:gridCol w:w="1153"/>
        <w:gridCol w:w="1134"/>
        <w:gridCol w:w="1985"/>
        <w:gridCol w:w="1701"/>
        <w:gridCol w:w="992"/>
      </w:tblGrid>
      <w:tr w:rsidR="0082472D" w:rsidRPr="005D5C5E" w14:paraId="5DE89E51" w14:textId="77777777" w:rsidTr="00193442">
        <w:trPr>
          <w:trHeight w:val="330"/>
        </w:trPr>
        <w:tc>
          <w:tcPr>
            <w:tcW w:w="2868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A97514C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A16B89D" w14:textId="1A3B02C7" w:rsidR="0082472D" w:rsidRPr="005D5C5E" w:rsidRDefault="008934D9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otal 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4899" w:type="dxa"/>
            <w:gridSpan w:val="4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4B51701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Univariate analyses</w:t>
            </w:r>
          </w:p>
        </w:tc>
        <w:tc>
          <w:tcPr>
            <w:tcW w:w="4678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62407580" w14:textId="77777777" w:rsidR="0082472D" w:rsidRPr="005D5C5E" w:rsidRDefault="0082472D" w:rsidP="0019344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M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ultinomial </w:t>
            </w:r>
            <w:r w:rsidRPr="005D5C5E">
              <w:rPr>
                <w:rFonts w:ascii="Times New Roman" w:hAnsi="Times New Roman" w:cs="Times New Roman"/>
                <w:sz w:val="22"/>
              </w:rPr>
              <w:t>logistic regression analysis</w:t>
            </w:r>
          </w:p>
        </w:tc>
      </w:tr>
      <w:tr w:rsidR="0082472D" w:rsidRPr="005D5C5E" w14:paraId="1F04E389" w14:textId="77777777" w:rsidTr="00193442">
        <w:trPr>
          <w:trHeight w:val="330"/>
        </w:trPr>
        <w:tc>
          <w:tcPr>
            <w:tcW w:w="2868" w:type="dxa"/>
            <w:gridSpan w:val="2"/>
            <w:vMerge/>
            <w:noWrap/>
            <w:vAlign w:val="center"/>
          </w:tcPr>
          <w:p w14:paraId="400E7C11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noWrap/>
            <w:vAlign w:val="center"/>
          </w:tcPr>
          <w:p w14:paraId="06BA6E92" w14:textId="77777777" w:rsidR="0082472D" w:rsidRPr="005D5C5E" w:rsidRDefault="0082472D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9309B13" w14:textId="4785C548" w:rsidR="0082472D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8B9FF0C" w14:textId="5C8A9441" w:rsidR="0082472D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27A2C5A" w14:textId="30DAC24C" w:rsidR="0082472D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044CFE" w14:textId="00B401E2" w:rsidR="0082472D" w:rsidRPr="005D5C5E" w:rsidRDefault="0082472D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="002823E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0A6D04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</w:tr>
      <w:tr w:rsidR="0082472D" w:rsidRPr="005D5C5E" w14:paraId="7CCB6341" w14:textId="77777777" w:rsidTr="00193442">
        <w:trPr>
          <w:trHeight w:val="330"/>
        </w:trPr>
        <w:tc>
          <w:tcPr>
            <w:tcW w:w="2868" w:type="dxa"/>
            <w:gridSpan w:val="2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999B146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38328E3E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0687A2C4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C7BDC32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3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56BB3D55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82CD78B" w14:textId="77777777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B55DE64" w14:textId="19CD391E" w:rsidR="0082472D" w:rsidRPr="005D5C5E" w:rsidRDefault="005D5C5E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2472D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  <w:r w:rsidR="002823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8417593" w14:textId="025D649B" w:rsidR="0082472D" w:rsidRPr="005D5C5E" w:rsidRDefault="005D5C5E" w:rsidP="001934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2472D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  <w:r w:rsidR="002823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12485AAD" w14:textId="14FADD16" w:rsidR="0082472D" w:rsidRPr="005D5C5E" w:rsidRDefault="0082472D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  <w:r w:rsidR="002823E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82472D" w:rsidRPr="005D5C5E" w14:paraId="5CC96B44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1ABAE99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305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5255F255" w14:textId="73220D3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63E7D0C" w14:textId="7C6145C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4 (63.7)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66500ADA" w14:textId="3ABDCA11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9 (10.6)</w:t>
            </w:r>
          </w:p>
        </w:tc>
        <w:tc>
          <w:tcPr>
            <w:tcW w:w="1153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27BD30B4" w14:textId="1DFDB6A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6 (24.7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2002254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0D5C33D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253D70EF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412252A5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71AE1D07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24FC0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3E64B39" w14:textId="29543121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9 (21.8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E0B500" w14:textId="1DED956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20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B8CC565" w14:textId="3E8894A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26.3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27DB266" w14:textId="18BB085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23.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B31AC85" w14:textId="5A3C6E6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76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BB476B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53BCD10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2368C38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1E2A15C1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9C89D5" w14:textId="64E6585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Age at diagnosis, year</w:t>
            </w:r>
            <w:r w:rsidR="008934D9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360869E" w14:textId="5B64ACC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.9 (9.7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9195E39" w14:textId="40461B9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.6 (9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D40903E" w14:textId="5C9CADD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.9 (12.3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EA64B3" w14:textId="01C61056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.4 (10.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B26207C" w14:textId="266D770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83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0B91FD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9068EF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BA82F44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29DC5824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913C9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1CF5962" w14:textId="507D165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 (14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A4D23A" w14:textId="69CE4E8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12.3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021DBCF" w14:textId="2AA6C1B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5.8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FA346B" w14:textId="5A6195C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19.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B9CAC1" w14:textId="6CBC553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CA44D31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6322D0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DF6A31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5CCA7846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2E375F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History of appendectomy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90EE644" w14:textId="101D782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 (8.9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A4A5BB" w14:textId="5597E02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 (6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676C768" w14:textId="3E7F7D3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10.5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CCBDC4" w14:textId="3BF40F5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 (15.2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A98F200" w14:textId="1CFD13F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18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B43F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2.17</w:t>
            </w:r>
            <w:r w:rsidRPr="005D5C5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  <w:p w14:paraId="6888D61F" w14:textId="32F0BDD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(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D5C5E">
              <w:rPr>
                <w:rFonts w:ascii="Times New Roman" w:hAnsi="Times New Roman" w:cs="Times New Roman"/>
                <w:sz w:val="22"/>
              </w:rPr>
              <w:t>77–1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D5C5E">
              <w:rPr>
                <w:rFonts w:ascii="Times New Roman" w:hAnsi="Times New Roman" w:cs="Times New Roman"/>
                <w:sz w:val="22"/>
              </w:rPr>
              <w:t>.49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B91E0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1.78</w:t>
            </w: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  <w:p w14:paraId="648B4138" w14:textId="058D7A9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(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5D5C5E">
              <w:rPr>
                <w:rFonts w:ascii="Times New Roman" w:hAnsi="Times New Roman" w:cs="Times New Roman"/>
                <w:sz w:val="22"/>
              </w:rPr>
              <w:t>1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.9</w:t>
            </w:r>
            <w:r w:rsidRPr="005D5C5E">
              <w:rPr>
                <w:rFonts w:ascii="Times New Roman" w:hAnsi="Times New Roman" w:cs="Times New Roman"/>
                <w:sz w:val="22"/>
              </w:rPr>
              <w:t>7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1F901" w14:textId="1C0E085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D5C5E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82472D" w:rsidRPr="005D5C5E" w14:paraId="5DC1A606" w14:textId="77777777" w:rsidTr="00193442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E74F84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CI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64EC38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62C6FDED" w14:textId="4203E49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6 (92.7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07086849" w14:textId="2A654BA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8 (94.7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68955D4F" w14:textId="0B12F9A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 (94.7)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</w:tcPr>
          <w:p w14:paraId="452980A8" w14:textId="71FFCB1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0 (87.0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4398884" w14:textId="33162B8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E3727D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5002E8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306FA6B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5D9591A0" w14:textId="77777777" w:rsidTr="00193442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690B152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6936BB3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5" w:type="dxa"/>
            <w:noWrap/>
          </w:tcPr>
          <w:p w14:paraId="73B88B69" w14:textId="7D1FFCC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.7)</w:t>
            </w:r>
          </w:p>
        </w:tc>
        <w:tc>
          <w:tcPr>
            <w:tcW w:w="1306" w:type="dxa"/>
            <w:noWrap/>
          </w:tcPr>
          <w:p w14:paraId="09C92CF7" w14:textId="4F30ADF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 (5.3)</w:t>
            </w:r>
          </w:p>
        </w:tc>
        <w:tc>
          <w:tcPr>
            <w:tcW w:w="1306" w:type="dxa"/>
            <w:noWrap/>
          </w:tcPr>
          <w:p w14:paraId="05CEAFEA" w14:textId="198EB09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53" w:type="dxa"/>
            <w:noWrap/>
          </w:tcPr>
          <w:p w14:paraId="653F4F9D" w14:textId="1218DB0F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10.9)</w:t>
            </w:r>
          </w:p>
        </w:tc>
        <w:tc>
          <w:tcPr>
            <w:tcW w:w="1134" w:type="dxa"/>
            <w:vMerge/>
            <w:noWrap/>
            <w:vAlign w:val="center"/>
          </w:tcPr>
          <w:p w14:paraId="48DE2F4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0EC95AB8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DA9EBBB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AC54930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29C0B7BA" w14:textId="77777777" w:rsidTr="00193442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E00832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B3B1A8" w14:textId="79CF7BB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≥</w:t>
            </w:r>
            <w:r w:rsidR="00FE24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noWrap/>
          </w:tcPr>
          <w:p w14:paraId="7CB328A2" w14:textId="5E989841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noWrap/>
          </w:tcPr>
          <w:p w14:paraId="002ACE4F" w14:textId="1F15CC3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noWrap/>
          </w:tcPr>
          <w:p w14:paraId="05395F21" w14:textId="2248CC6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noWrap/>
          </w:tcPr>
          <w:p w14:paraId="050331D6" w14:textId="5DD549A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2.2)</w:t>
            </w:r>
          </w:p>
        </w:tc>
        <w:tc>
          <w:tcPr>
            <w:tcW w:w="1134" w:type="dxa"/>
            <w:vMerge/>
            <w:noWrap/>
            <w:vAlign w:val="center"/>
          </w:tcPr>
          <w:p w14:paraId="669B8D1B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78813ED5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1545E6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6CB653FB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47A4CEED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5511A4" w14:textId="7E963EF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Positive ANCA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tit</w:t>
            </w:r>
            <w:r w:rsidR="00FE24C3">
              <w:rPr>
                <w:rFonts w:ascii="Times New Roman" w:hAnsi="Times New Roman" w:cs="Times New Roman"/>
                <w:sz w:val="22"/>
              </w:rPr>
              <w:t>e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92ADD4" w14:textId="6322E63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2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1234B0B" w14:textId="4CE6B27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1.6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02EB91" w14:textId="495A051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13FC34" w14:textId="1D82B04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ABF51B3" w14:textId="39B17AF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6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8AE0EC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879BE7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18C8A5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5A651000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A33C55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levation of ASCA IgG or IgA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94E4160" w14:textId="68C75A8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6 (59.8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2ED810" w14:textId="42E7DB9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0 (61.4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223D5FF" w14:textId="53E0B3D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3.2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3D57EF7" w14:textId="6E60BDA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 (54.3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748FB6" w14:textId="1057F15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67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2BA2BFC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B36278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7985796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47B1CDC4" w14:textId="77777777" w:rsidTr="00193442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223A929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Disease location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1D8FF1" w14:textId="75B9AC73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leal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5227E8BE" w14:textId="0DAFB7A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 (24.0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601892D8" w14:textId="2924D0A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9 (25.4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29C64FCC" w14:textId="0465EB8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26.3)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</w:tcPr>
          <w:p w14:paraId="37F00B18" w14:textId="5509E88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19.6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EE66439" w14:textId="79B8CA0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805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79FA3A4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255A89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B32674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0FFC4210" w14:textId="77777777" w:rsidTr="00193442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0B2FAC0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3EE82C04" w14:textId="6F199B6E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olonic</w:t>
            </w:r>
          </w:p>
        </w:tc>
        <w:tc>
          <w:tcPr>
            <w:tcW w:w="1305" w:type="dxa"/>
            <w:noWrap/>
          </w:tcPr>
          <w:p w14:paraId="6BED5F41" w14:textId="782B0D6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.7)</w:t>
            </w:r>
          </w:p>
        </w:tc>
        <w:tc>
          <w:tcPr>
            <w:tcW w:w="1306" w:type="dxa"/>
            <w:noWrap/>
          </w:tcPr>
          <w:p w14:paraId="0C6C3D99" w14:textId="26AE6B1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7.9)</w:t>
            </w:r>
          </w:p>
        </w:tc>
        <w:tc>
          <w:tcPr>
            <w:tcW w:w="1306" w:type="dxa"/>
            <w:noWrap/>
          </w:tcPr>
          <w:p w14:paraId="2F83C929" w14:textId="0C4EDAE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53" w:type="dxa"/>
            <w:noWrap/>
          </w:tcPr>
          <w:p w14:paraId="6DC8F4AC" w14:textId="482F797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4.3)</w:t>
            </w:r>
          </w:p>
        </w:tc>
        <w:tc>
          <w:tcPr>
            <w:tcW w:w="1134" w:type="dxa"/>
            <w:vMerge/>
            <w:noWrap/>
            <w:vAlign w:val="center"/>
          </w:tcPr>
          <w:p w14:paraId="515F4EF6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50652389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311156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16E4FE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03390B77" w14:textId="77777777" w:rsidTr="00193442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B7F1DE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36ABFD31" w14:textId="446CBB47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leocolonic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noWrap/>
          </w:tcPr>
          <w:p w14:paraId="7F1D1072" w14:textId="6053F65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4 (69.3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190CE8D7" w14:textId="101E4A3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6 (66.7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1F4D4AA9" w14:textId="7511D4F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68.4)</w:t>
            </w:r>
          </w:p>
        </w:tc>
        <w:tc>
          <w:tcPr>
            <w:tcW w:w="1153" w:type="dxa"/>
            <w:tcBorders>
              <w:bottom w:val="single" w:sz="2" w:space="0" w:color="auto"/>
            </w:tcBorders>
            <w:noWrap/>
          </w:tcPr>
          <w:p w14:paraId="733604F7" w14:textId="48237E9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5 (76.1)</w:t>
            </w: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7A69742F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3A9B240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6CC25BF0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74DEAE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7761C43B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79979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GI involvement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59B96102" w14:textId="2A27E19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12.8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37CB82D0" w14:textId="5706A5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 (14.0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15662D6C" w14:textId="35069BE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53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0BE94322" w14:textId="5996AB7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 (13.0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0EC119FD" w14:textId="043C5B2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</w:tcPr>
          <w:p w14:paraId="210EBFF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8" w:space="0" w:color="auto"/>
            </w:tcBorders>
          </w:tcPr>
          <w:p w14:paraId="4DE69A3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14:paraId="22B791D1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5FD250DA" w14:textId="77777777" w:rsidTr="00193442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CB20C4F" w14:textId="4323BF3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Disease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behavio</w:t>
            </w:r>
            <w:r w:rsidR="00906CA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8F1CB9" w14:textId="1A59776D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onstricturing</w:t>
            </w:r>
            <w:proofErr w:type="spellEnd"/>
            <w:r w:rsidR="0082472D" w:rsidRPr="005D5C5E">
              <w:rPr>
                <w:rFonts w:ascii="Times New Roman" w:hAnsi="Times New Roman" w:cs="Times New Roman"/>
                <w:sz w:val="22"/>
              </w:rPr>
              <w:t>, nonpenetrating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6E4DBFF1" w14:textId="4F180AE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5 (64.2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37C97F7B" w14:textId="6867F41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5 (65.8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482C6022" w14:textId="770C404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3.2)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</w:tcPr>
          <w:p w14:paraId="6970D902" w14:textId="2C0B559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8 (60.9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94207B5" w14:textId="33DCBD3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52E6665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01B210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BCE2E47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48A344D0" w14:textId="77777777" w:rsidTr="00193442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2274AD2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7123E24C" w14:textId="754741E6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tricturing</w:t>
            </w:r>
            <w:proofErr w:type="spellEnd"/>
          </w:p>
        </w:tc>
        <w:tc>
          <w:tcPr>
            <w:tcW w:w="1305" w:type="dxa"/>
            <w:noWrap/>
          </w:tcPr>
          <w:p w14:paraId="08AD66BD" w14:textId="49DF3B5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0 (11.2)</w:t>
            </w:r>
          </w:p>
        </w:tc>
        <w:tc>
          <w:tcPr>
            <w:tcW w:w="1306" w:type="dxa"/>
            <w:noWrap/>
          </w:tcPr>
          <w:p w14:paraId="7F4B0E23" w14:textId="13F3C53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10.5)</w:t>
            </w:r>
          </w:p>
        </w:tc>
        <w:tc>
          <w:tcPr>
            <w:tcW w:w="1306" w:type="dxa"/>
            <w:noWrap/>
          </w:tcPr>
          <w:p w14:paraId="7D6A5EBB" w14:textId="09E144D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21.1)</w:t>
            </w:r>
          </w:p>
        </w:tc>
        <w:tc>
          <w:tcPr>
            <w:tcW w:w="1153" w:type="dxa"/>
            <w:noWrap/>
          </w:tcPr>
          <w:p w14:paraId="74C11C40" w14:textId="221BBE7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8.7)</w:t>
            </w:r>
          </w:p>
        </w:tc>
        <w:tc>
          <w:tcPr>
            <w:tcW w:w="1134" w:type="dxa"/>
            <w:vMerge/>
            <w:noWrap/>
            <w:vAlign w:val="center"/>
          </w:tcPr>
          <w:p w14:paraId="2F65A7E1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69E63A7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05E4F0F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D0BCC2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3F3E2398" w14:textId="77777777" w:rsidTr="00193442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A93C13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16768A4" w14:textId="49B80253" w:rsidR="0082472D" w:rsidRPr="005D5C5E" w:rsidRDefault="008934D9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82472D" w:rsidRPr="005D5C5E">
              <w:rPr>
                <w:rFonts w:ascii="Times New Roman" w:hAnsi="Times New Roman" w:cs="Times New Roman"/>
                <w:sz w:val="22"/>
              </w:rPr>
              <w:t>enetrating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noWrap/>
          </w:tcPr>
          <w:p w14:paraId="07262E61" w14:textId="1D67599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4 (24.6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5ECDE7B3" w14:textId="20E5A93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7 (23.7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1C3E9B2A" w14:textId="259959E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5.8)</w:t>
            </w:r>
          </w:p>
        </w:tc>
        <w:tc>
          <w:tcPr>
            <w:tcW w:w="1153" w:type="dxa"/>
            <w:tcBorders>
              <w:bottom w:val="single" w:sz="2" w:space="0" w:color="auto"/>
            </w:tcBorders>
            <w:noWrap/>
          </w:tcPr>
          <w:p w14:paraId="28D36BA2" w14:textId="071AD23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30.4)</w:t>
            </w: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51D4E35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6F236BDB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3CEDA12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034D157E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671F2C5C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E84720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lastRenderedPageBreak/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erianal diseas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62FD7D5A" w14:textId="7FF2CC7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6 (48.0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31BEC0A9" w14:textId="2099E44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53 (46.5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7DF1DA7F" w14:textId="4AD7D19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9 (47.4)</w:t>
            </w:r>
          </w:p>
        </w:tc>
        <w:tc>
          <w:tcPr>
            <w:tcW w:w="1153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425848CD" w14:textId="549128A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24 (52.2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4FEDB451" w14:textId="5FD0BC5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0.80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</w:tcPr>
          <w:p w14:paraId="6D2B6B14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8" w:space="0" w:color="auto"/>
            </w:tcBorders>
          </w:tcPr>
          <w:p w14:paraId="35B7CE6F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14:paraId="67774F04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7A8A5A18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F5B272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C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9CB7DE8" w14:textId="65D57E16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6 (64.8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EA9F37D" w14:textId="4A530C3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1 (62.3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8EEE3D1" w14:textId="6F07E42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57.9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FA6A7DC" w14:textId="1CC9A8E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 (73.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7828215" w14:textId="7F60966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4C52D54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B68D738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01541C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472D" w:rsidRPr="005D5C5E" w14:paraId="4BE1B884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AF380A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IM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505B212" w14:textId="3777D9DF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2 (79.3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68D3F99" w14:textId="0BEE06A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7 (85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3CD8902" w14:textId="4582B2F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3.2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F0DBC96" w14:textId="4218E70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3 (71.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D089C6F" w14:textId="5063D8F3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3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4506F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3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D5C5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  <w:p w14:paraId="2216AE4D" w14:textId="6DC731F6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(0.1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1.02</w:t>
            </w:r>
            <w:r w:rsidRPr="005D5C5E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2269F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5D5C5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  <w:p w14:paraId="6155A7E7" w14:textId="2DF4AA96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(0.1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D5C5E">
              <w:rPr>
                <w:rFonts w:ascii="Times New Roman" w:hAnsi="Times New Roman" w:cs="Times New Roman"/>
                <w:sz w:val="22"/>
              </w:rPr>
              <w:t>2–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5D5C5E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73890" w14:textId="683126A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22</w:t>
            </w:r>
          </w:p>
        </w:tc>
      </w:tr>
      <w:tr w:rsidR="0082472D" w:rsidRPr="005D5C5E" w14:paraId="20E45703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706F61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AT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D6DA465" w14:textId="2186C13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2(29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2488D76" w14:textId="49AF13C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 (32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67A862" w14:textId="5C9686F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21.1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7B37A25" w14:textId="15C5A5F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23.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B618CF3" w14:textId="5A7D2A48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0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DE82F" w14:textId="06133AE9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D94FF" w14:textId="6EAD3691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9D886" w14:textId="7E0A5D60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472D" w:rsidRPr="005D5C5E" w14:paraId="0E007DDA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EAC8C2" w14:textId="7B4DFAF0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intestinal 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resection</w:t>
            </w:r>
            <w:r w:rsidR="002823EC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249CEF" w14:textId="0ECBEA6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9 (5.0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BA54A5F" w14:textId="3FECD1A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4 (3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F231EA4" w14:textId="7B34CCA2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15B446E" w14:textId="339B6D8B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5 (10.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55D1B69" w14:textId="6CC64FBA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8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FF150C1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AAA773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2.426</w:t>
            </w:r>
            <w:r w:rsidRPr="005D5C5E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7B3CC22" w14:textId="4130B5F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(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D5C5E">
              <w:rPr>
                <w:rFonts w:ascii="Times New Roman" w:hAnsi="Times New Roman" w:cs="Times New Roman"/>
                <w:sz w:val="22"/>
              </w:rPr>
              <w:t>47–1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D5C5E">
              <w:rPr>
                <w:rFonts w:ascii="Times New Roman" w:hAnsi="Times New Roman" w:cs="Times New Roman"/>
                <w:sz w:val="22"/>
              </w:rPr>
              <w:t>.76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AB3441" w14:textId="538DDDD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D5C5E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82472D" w:rsidRPr="005D5C5E" w14:paraId="45C40E9D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E8DEAD" w14:textId="77777777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ER visit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7B35B74" w14:textId="0EED716F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16.8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6C84B5B" w14:textId="4625614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 (13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FFB036" w14:textId="2312A6B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817CC67" w14:textId="1D93330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30.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4095B84" w14:textId="33190D8D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EEFEC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7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277301E9" w14:textId="3A313476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8.77</w:t>
            </w: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45878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979 </w:t>
            </w:r>
          </w:p>
          <w:p w14:paraId="2F50299D" w14:textId="49A0F98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6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6.2</w:t>
            </w:r>
            <w:r w:rsidRPr="005D5C5E">
              <w:rPr>
                <w:rFonts w:ascii="Times New Roman" w:hAnsi="Times New Roman" w:cs="Times New Roman"/>
                <w:sz w:val="22"/>
              </w:rPr>
              <w:t>87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593146" w14:textId="4DF792D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00</w:t>
            </w:r>
          </w:p>
        </w:tc>
      </w:tr>
      <w:tr w:rsidR="0082472D" w:rsidRPr="005D5C5E" w14:paraId="16D8C752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0D71821E" w14:textId="7BFFA8B5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hospitali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z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ation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56996DA6" w14:textId="63299FAE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1 (22.9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57104E59" w14:textId="4EDFBEA9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20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279A8C64" w14:textId="78A23B2C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5.3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6F08ACEB" w14:textId="02C508C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37.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3ADEB659" w14:textId="5BEDEB64" w:rsidR="0082472D" w:rsidRPr="005D5C5E" w:rsidRDefault="0082472D" w:rsidP="008247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A0D857B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  <w:p w14:paraId="431D603F" w14:textId="7BE100A3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2.93</w:t>
            </w:r>
            <w:r w:rsidRPr="005D5C5E">
              <w:rPr>
                <w:rFonts w:ascii="Times New Roman" w:hAnsi="Times New Roman" w:cs="Times New Roman"/>
                <w:sz w:val="22"/>
              </w:rPr>
              <w:t>3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F849A55" w14:textId="77777777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3842F5D" w14:textId="655BC153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56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4.5</w:t>
            </w:r>
            <w:r w:rsidRPr="005D5C5E">
              <w:rPr>
                <w:rFonts w:ascii="Times New Roman" w:hAnsi="Times New Roman" w:cs="Times New Roman"/>
                <w:sz w:val="22"/>
              </w:rPr>
              <w:t>76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119D3A2" w14:textId="5387CF64" w:rsidR="0082472D" w:rsidRPr="005D5C5E" w:rsidRDefault="0082472D" w:rsidP="0082472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0</w:t>
            </w:r>
          </w:p>
        </w:tc>
      </w:tr>
    </w:tbl>
    <w:tbl>
      <w:tblPr>
        <w:tblW w:w="138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36"/>
      </w:tblGrid>
      <w:tr w:rsidR="0082472D" w:rsidRPr="00A255E6" w14:paraId="1C25F265" w14:textId="77777777" w:rsidTr="00193442">
        <w:trPr>
          <w:trHeight w:val="319"/>
        </w:trPr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9D9" w14:textId="40DCC404" w:rsidR="0082472D" w:rsidRDefault="0082472D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I, Charlson </w:t>
            </w:r>
            <w:r w:rsidR="00FE24C3"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 Index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; ANCA, anti-neutrophil cytoplasmic antibody; ASCA, anti-</w:t>
            </w:r>
            <w:r w:rsidRPr="00906C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ccharomyces cerevisiae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tibody; CS, corticosteroid, IM, immunomodulator; AT, advanced therapy; ER, emergency room</w:t>
            </w:r>
          </w:p>
          <w:p w14:paraId="4D5F1595" w14:textId="6E9E8D3B" w:rsidR="008B45B6" w:rsidRDefault="008B45B6" w:rsidP="008B45B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lues are </w:t>
            </w:r>
            <w:r w:rsidR="00C732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ented as the 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(standard deviation) or number (%).</w:t>
            </w:r>
          </w:p>
          <w:p w14:paraId="53CBE05A" w14:textId="10D51F6D" w:rsidR="008B45B6" w:rsidRDefault="002823EC" w:rsidP="008B45B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8B45B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B45B6" w:rsidRPr="00D33FC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8B45B6"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value 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8B45B6"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indicated in bold when 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45B6"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8B45B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B45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0 in univariate analyses an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when </w:t>
            </w:r>
            <w:r w:rsidR="008B45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45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 in multinomial logistic regression analysis</w:t>
            </w:r>
            <w:r w:rsidR="008B45B6"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2489E24D" w14:textId="7ABAF4BE" w:rsidR="008B45B6" w:rsidRDefault="002823EC" w:rsidP="0082472D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="008B45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B45B6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</w:t>
            </w:r>
            <w:r w:rsidR="008B45B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groups </w:t>
            </w:r>
            <w:r w:rsidR="008B45B6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re compare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="008B45B6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="008B45B6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  <w:p w14:paraId="7404BA1E" w14:textId="714C0DF0" w:rsidR="0082472D" w:rsidRDefault="002823EC" w:rsidP="0082472D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="0082472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s</w:t>
            </w:r>
            <w:r w:rsidR="0082472D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 and 2 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ould not be compared</w:t>
            </w:r>
            <w:r w:rsidR="0082472D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ecause no patients in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="0082472D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 had </w:t>
            </w:r>
            <w:r w:rsidR="008247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 intestinal resection.</w:t>
            </w:r>
          </w:p>
          <w:p w14:paraId="5581EA42" w14:textId="77777777" w:rsidR="0082472D" w:rsidRPr="0082472D" w:rsidRDefault="0082472D" w:rsidP="0082472D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14:paraId="1563439F" w14:textId="5D195B1C" w:rsidR="0082472D" w:rsidRPr="0082472D" w:rsidRDefault="0082472D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9E07DEE" w14:textId="77777777" w:rsidR="0082472D" w:rsidRPr="0082472D" w:rsidRDefault="0082472D" w:rsidP="00F77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128D76" w14:textId="77777777" w:rsidR="0082472D" w:rsidRDefault="0082472D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416F7E" w14:textId="6E0CDD62" w:rsidR="008B45B6" w:rsidRDefault="008B45B6" w:rsidP="008B4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869E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, univariate analyses, and m</w:t>
      </w:r>
      <w:r>
        <w:rPr>
          <w:rFonts w:ascii="Times New Roman" w:hAnsi="Times New Roman" w:cs="Times New Roman" w:hint="eastAsia"/>
          <w:sz w:val="24"/>
          <w:szCs w:val="24"/>
        </w:rPr>
        <w:t xml:space="preserve">ultinomial </w:t>
      </w:r>
      <w:r>
        <w:rPr>
          <w:rFonts w:ascii="Times New Roman" w:hAnsi="Times New Roman" w:cs="Times New Roman"/>
          <w:sz w:val="24"/>
          <w:szCs w:val="24"/>
        </w:rPr>
        <w:t>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bas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longitudinal trajectories of </w:t>
      </w:r>
      <w:r w:rsidR="002823EC">
        <w:rPr>
          <w:rFonts w:ascii="Times New Roman" w:hAnsi="Times New Roman" w:cs="Times New Roman"/>
          <w:sz w:val="24"/>
          <w:szCs w:val="24"/>
        </w:rPr>
        <w:t>fecal calprotectin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patients with </w:t>
      </w:r>
      <w:r>
        <w:rPr>
          <w:rFonts w:ascii="Times New Roman" w:hAnsi="Times New Roman" w:cs="Times New Roman"/>
          <w:sz w:val="24"/>
          <w:szCs w:val="24"/>
        </w:rPr>
        <w:t>C</w:t>
      </w:r>
      <w:r w:rsidR="002823EC">
        <w:rPr>
          <w:rFonts w:ascii="Times New Roman" w:hAnsi="Times New Roman" w:cs="Times New Roman"/>
          <w:sz w:val="24"/>
          <w:szCs w:val="24"/>
        </w:rPr>
        <w:t>rohn’s dis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8C6831">
        <w:rPr>
          <w:rFonts w:ascii="Times New Roman" w:hAnsi="Times New Roman" w:cs="Times New Roman"/>
          <w:sz w:val="24"/>
          <w:szCs w:val="24"/>
        </w:rPr>
        <w:t xml:space="preserve">a probability of trajectory </w:t>
      </w:r>
      <w:r w:rsidR="005D5C5E">
        <w:rPr>
          <w:rFonts w:ascii="Times New Roman" w:hAnsi="Times New Roman" w:cs="Times New Roman" w:hint="eastAsia"/>
          <w:sz w:val="24"/>
          <w:szCs w:val="24"/>
        </w:rPr>
        <w:t>class</w:t>
      </w:r>
      <w:r w:rsidRPr="008C6831">
        <w:rPr>
          <w:rFonts w:ascii="Times New Roman" w:hAnsi="Times New Roman" w:cs="Times New Roman"/>
          <w:sz w:val="24"/>
          <w:szCs w:val="24"/>
        </w:rPr>
        <w:t xml:space="preserve"> membership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 &gt;</w:t>
      </w:r>
      <w:r w:rsidR="00FE24C3">
        <w:rPr>
          <w:rFonts w:ascii="Times New Roman" w:hAnsi="Times New Roman" w:cs="Times New Roman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>70%</w:t>
      </w:r>
    </w:p>
    <w:tbl>
      <w:tblPr>
        <w:tblStyle w:val="aa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92"/>
        <w:gridCol w:w="1305"/>
        <w:gridCol w:w="1306"/>
        <w:gridCol w:w="1306"/>
        <w:gridCol w:w="1295"/>
        <w:gridCol w:w="992"/>
        <w:gridCol w:w="1985"/>
        <w:gridCol w:w="1701"/>
        <w:gridCol w:w="992"/>
      </w:tblGrid>
      <w:tr w:rsidR="008B45B6" w:rsidRPr="005D5C5E" w14:paraId="735B2561" w14:textId="77777777" w:rsidTr="00193442">
        <w:trPr>
          <w:trHeight w:val="330"/>
        </w:trPr>
        <w:tc>
          <w:tcPr>
            <w:tcW w:w="2868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36BE748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F5CCE51" w14:textId="77777777" w:rsidR="002823EC" w:rsidRDefault="002823EC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  <w:p w14:paraId="2D9473F3" w14:textId="4BD82DAB" w:rsidR="008B45B6" w:rsidRPr="005D5C5E" w:rsidRDefault="008B45B6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4899" w:type="dxa"/>
            <w:gridSpan w:val="4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3330ECFF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Univariate analyses</w:t>
            </w:r>
          </w:p>
        </w:tc>
        <w:tc>
          <w:tcPr>
            <w:tcW w:w="4678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7700C38E" w14:textId="77777777" w:rsidR="008B45B6" w:rsidRPr="005D5C5E" w:rsidRDefault="008B45B6" w:rsidP="0019344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M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ultinomial </w:t>
            </w:r>
            <w:r w:rsidRPr="005D5C5E">
              <w:rPr>
                <w:rFonts w:ascii="Times New Roman" w:hAnsi="Times New Roman" w:cs="Times New Roman"/>
                <w:sz w:val="22"/>
              </w:rPr>
              <w:t>logistic regression analysis</w:t>
            </w:r>
          </w:p>
        </w:tc>
      </w:tr>
      <w:tr w:rsidR="008B45B6" w:rsidRPr="005D5C5E" w14:paraId="2FBFDEEE" w14:textId="77777777" w:rsidTr="008B45B6">
        <w:trPr>
          <w:trHeight w:val="330"/>
        </w:trPr>
        <w:tc>
          <w:tcPr>
            <w:tcW w:w="2868" w:type="dxa"/>
            <w:gridSpan w:val="2"/>
            <w:vMerge/>
            <w:noWrap/>
            <w:vAlign w:val="center"/>
          </w:tcPr>
          <w:p w14:paraId="0AB5F1C1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noWrap/>
            <w:vAlign w:val="center"/>
          </w:tcPr>
          <w:p w14:paraId="010821CE" w14:textId="77777777" w:rsidR="008B45B6" w:rsidRPr="005D5C5E" w:rsidRDefault="008B45B6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058127" w14:textId="1BF228CE" w:rsidR="008B45B6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E387A2D" w14:textId="02C95AA9" w:rsidR="008B45B6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B400DA" w14:textId="1A12F8B3" w:rsidR="008B45B6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918DF4" w14:textId="515D68FF" w:rsidR="008B45B6" w:rsidRPr="005D5C5E" w:rsidRDefault="008B45B6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="002823E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FF8C8D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</w:tr>
      <w:tr w:rsidR="008B45B6" w:rsidRPr="005D5C5E" w14:paraId="4EFEBAD1" w14:textId="77777777" w:rsidTr="008B45B6">
        <w:trPr>
          <w:trHeight w:val="330"/>
        </w:trPr>
        <w:tc>
          <w:tcPr>
            <w:tcW w:w="2868" w:type="dxa"/>
            <w:gridSpan w:val="2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ED824E7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50CA6F4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016DD45B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D786852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3F46F3A6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FFDEEDD" w14:textId="77777777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C159AB" w14:textId="24410E8D" w:rsidR="008B45B6" w:rsidRPr="005D5C5E" w:rsidRDefault="005D5C5E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B45B6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  <w:r w:rsidR="002823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399D69A" w14:textId="091898C4" w:rsidR="008B45B6" w:rsidRPr="005D5C5E" w:rsidRDefault="005D5C5E" w:rsidP="001934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8B45B6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  <w:r w:rsidR="002823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6FCAB7EC" w14:textId="3C02D498" w:rsidR="008B45B6" w:rsidRPr="005D5C5E" w:rsidRDefault="008B45B6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  <w:r w:rsidR="002823E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="00901AF7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</w:tr>
      <w:tr w:rsidR="008B45B6" w:rsidRPr="005D5C5E" w14:paraId="1ED5DD06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D51B4ED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305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6296A922" w14:textId="2929686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8E370AA" w14:textId="349634D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1 (16.6)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58661880" w14:textId="0175362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9 (47.6)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5FC6D22C" w14:textId="08AA61A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7 (35.8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6979BC7F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7E413E28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27FA858F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50E290B2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14C1653C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8CF94A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4431A5" w14:textId="0B7169C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 (18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3175C2" w14:textId="18F41DC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12.9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7F8631" w14:textId="682602C9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 (16.9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A4BE33D" w14:textId="1545CBC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 (22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C59620A" w14:textId="31A7388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C131364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2DBC39C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3EC212D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4D2DCA80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5576E0" w14:textId="55679AF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Age at diagnosis, year</w:t>
            </w:r>
            <w:r w:rsidR="008934D9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BE658A" w14:textId="77318051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.5 (9.6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4A23C4" w14:textId="4114905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.6 (8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14AFEBB" w14:textId="4CF36A8C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.5 (9.3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51B0E65" w14:textId="314B552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7.7 (10.5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A0416F4" w14:textId="320D856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6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6D556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59F15572" w14:textId="35A0FDA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65</w:t>
            </w:r>
            <w:r w:rsidRPr="005D5C5E">
              <w:rPr>
                <w:rFonts w:ascii="Times New Roman" w:hAnsi="Times New Roman" w:cs="Times New Roman"/>
                <w:sz w:val="22"/>
              </w:rPr>
              <w:t>–1.06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A4903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044 </w:t>
            </w:r>
          </w:p>
          <w:p w14:paraId="1A67E935" w14:textId="72D9643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9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D5C5E">
              <w:rPr>
                <w:rFonts w:ascii="Times New Roman" w:hAnsi="Times New Roman" w:cs="Times New Roman"/>
                <w:sz w:val="22"/>
              </w:rPr>
              <w:t>–1.09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A5439" w14:textId="05D2E84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8B45B6" w:rsidRPr="005D5C5E" w14:paraId="57EBE489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BE6863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3B7A0A4" w14:textId="4BC416B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 (13.4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9A8506" w14:textId="3CA830D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12.9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0EE2207" w14:textId="1B66711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11.2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A9C4122" w14:textId="440D2FA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16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7B7FFC" w14:textId="48EB2C7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64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7E996B9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7482F8A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754B68D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1C71DB8C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AB472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History of appendectomy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D51515" w14:textId="011657B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7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969AC6" w14:textId="512F793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3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BC7718" w14:textId="254B2C19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 (6.7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31B366" w14:textId="4FE7819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 (10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3BC4E88" w14:textId="7F6354C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2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AC735" w14:textId="71B343FC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2EC8D7" w14:textId="088BAE8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DB8B0A" w14:textId="1C767C4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0DAA8ABC" w14:textId="77777777" w:rsidTr="008B45B6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7005D54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CI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0946B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32E9D2B6" w14:textId="44906C0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7 (94.7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4F4564DC" w14:textId="738DFCB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96.8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343B3679" w14:textId="2925226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6 (96.6)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noWrap/>
          </w:tcPr>
          <w:p w14:paraId="5EA57EAC" w14:textId="10A63B3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1 (91.0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DF9679A" w14:textId="605B6E21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4082DA0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8CB332F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67766AB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71CD3C83" w14:textId="77777777" w:rsidTr="008B45B6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6299154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25D138FB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5" w:type="dxa"/>
            <w:noWrap/>
          </w:tcPr>
          <w:p w14:paraId="6683AAE8" w14:textId="543A666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4.8)</w:t>
            </w:r>
          </w:p>
        </w:tc>
        <w:tc>
          <w:tcPr>
            <w:tcW w:w="1306" w:type="dxa"/>
            <w:noWrap/>
          </w:tcPr>
          <w:p w14:paraId="6440692F" w14:textId="5F764FF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3.2)</w:t>
            </w:r>
          </w:p>
        </w:tc>
        <w:tc>
          <w:tcPr>
            <w:tcW w:w="1306" w:type="dxa"/>
            <w:noWrap/>
          </w:tcPr>
          <w:p w14:paraId="1610274A" w14:textId="58E65719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3.4)</w:t>
            </w:r>
          </w:p>
        </w:tc>
        <w:tc>
          <w:tcPr>
            <w:tcW w:w="1295" w:type="dxa"/>
            <w:noWrap/>
          </w:tcPr>
          <w:p w14:paraId="04BFF4FD" w14:textId="17A845E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7.5)</w:t>
            </w:r>
          </w:p>
        </w:tc>
        <w:tc>
          <w:tcPr>
            <w:tcW w:w="992" w:type="dxa"/>
            <w:vMerge/>
            <w:noWrap/>
            <w:vAlign w:val="center"/>
          </w:tcPr>
          <w:p w14:paraId="53263CBD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7CF50CA7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FF35562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51F6E0A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2F1AEA1F" w14:textId="77777777" w:rsidTr="008B45B6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9976759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64A19D" w14:textId="366C1EA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≥</w:t>
            </w:r>
            <w:r w:rsidR="00FE24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noWrap/>
          </w:tcPr>
          <w:p w14:paraId="5F98ED88" w14:textId="2D8E975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noWrap/>
          </w:tcPr>
          <w:p w14:paraId="08DD7105" w14:textId="5251D2E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noWrap/>
          </w:tcPr>
          <w:p w14:paraId="324594E6" w14:textId="2815CFE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5" w:type="dxa"/>
            <w:tcBorders>
              <w:bottom w:val="single" w:sz="8" w:space="0" w:color="auto"/>
            </w:tcBorders>
            <w:noWrap/>
          </w:tcPr>
          <w:p w14:paraId="326E0B5B" w14:textId="67D48EE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1.5)</w:t>
            </w:r>
          </w:p>
        </w:tc>
        <w:tc>
          <w:tcPr>
            <w:tcW w:w="992" w:type="dxa"/>
            <w:vMerge/>
            <w:noWrap/>
            <w:vAlign w:val="center"/>
          </w:tcPr>
          <w:p w14:paraId="42B666B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6A8E7CD3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757936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5BEADB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0AB5ABBF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947A5C" w14:textId="1BDBFD8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Positive ANCA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tit</w:t>
            </w:r>
            <w:r w:rsidR="00FE24C3">
              <w:rPr>
                <w:rFonts w:ascii="Times New Roman" w:hAnsi="Times New Roman" w:cs="Times New Roman"/>
                <w:sz w:val="22"/>
              </w:rPr>
              <w:t>e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926DFC1" w14:textId="0FE3D7E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2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362E220" w14:textId="32DE656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389DEEF" w14:textId="18E5DC6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B3A5396" w14:textId="4544C15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2.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7A57663" w14:textId="79BA1EB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1BB861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213D6D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E255EE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06C1F06C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8A65DF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levation of ASCA IgG or IgA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67311A6" w14:textId="743932D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4 (61.3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78EE09" w14:textId="51602C5C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 (51.6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50BC36" w14:textId="71929F8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5 (62.5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5516804" w14:textId="21001E7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 (64.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F1039CC" w14:textId="1C9EB73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6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C860080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BCE33F3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0ABB81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2FF7B68D" w14:textId="77777777" w:rsidTr="008B45B6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9311D33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Disease location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3A0FAF" w14:textId="6459FA97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leal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6A788476" w14:textId="09E666B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3 (23.0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2C7EA58B" w14:textId="6700717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 (22.6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11A196F2" w14:textId="170EF34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9 (21.3)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noWrap/>
          </w:tcPr>
          <w:p w14:paraId="7F288665" w14:textId="3396971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25.4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0B8D1A4" w14:textId="3A65F1A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sz w:val="22"/>
              </w:rPr>
              <w:t>0.526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D4F71A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BC7A474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4FCC3FE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03AE09D0" w14:textId="77777777" w:rsidTr="008B45B6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4D22F97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51C8430F" w14:textId="6AEF5D40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olonic</w:t>
            </w:r>
          </w:p>
        </w:tc>
        <w:tc>
          <w:tcPr>
            <w:tcW w:w="1305" w:type="dxa"/>
            <w:noWrap/>
          </w:tcPr>
          <w:p w14:paraId="0AC17C94" w14:textId="333054E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6.4)</w:t>
            </w:r>
          </w:p>
        </w:tc>
        <w:tc>
          <w:tcPr>
            <w:tcW w:w="1306" w:type="dxa"/>
            <w:noWrap/>
          </w:tcPr>
          <w:p w14:paraId="3BD50359" w14:textId="6037120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12.9)</w:t>
            </w:r>
          </w:p>
        </w:tc>
        <w:tc>
          <w:tcPr>
            <w:tcW w:w="1306" w:type="dxa"/>
            <w:noWrap/>
          </w:tcPr>
          <w:p w14:paraId="75EE2F0B" w14:textId="3BBBF2D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4.5)</w:t>
            </w:r>
          </w:p>
        </w:tc>
        <w:tc>
          <w:tcPr>
            <w:tcW w:w="1295" w:type="dxa"/>
            <w:noWrap/>
          </w:tcPr>
          <w:p w14:paraId="4D8F9E4C" w14:textId="345FB01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6.0)</w:t>
            </w:r>
          </w:p>
        </w:tc>
        <w:tc>
          <w:tcPr>
            <w:tcW w:w="992" w:type="dxa"/>
            <w:vMerge/>
            <w:noWrap/>
            <w:vAlign w:val="center"/>
          </w:tcPr>
          <w:p w14:paraId="19B8B9A1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5EB61E2B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BB038CE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28000DF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6913BBAE" w14:textId="77777777" w:rsidTr="008B45B6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6BB16C7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1265B331" w14:textId="7BD95DC0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leocolonic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noWrap/>
          </w:tcPr>
          <w:p w14:paraId="6298205C" w14:textId="55F4477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2 (70.6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011E6728" w14:textId="17666E89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0 (64.5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06681512" w14:textId="4FAB2A2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6 (74.2)</w:t>
            </w:r>
          </w:p>
        </w:tc>
        <w:tc>
          <w:tcPr>
            <w:tcW w:w="1295" w:type="dxa"/>
            <w:tcBorders>
              <w:bottom w:val="single" w:sz="2" w:space="0" w:color="auto"/>
            </w:tcBorders>
            <w:noWrap/>
          </w:tcPr>
          <w:p w14:paraId="61FCF51B" w14:textId="747BFBD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6 (68.7)</w:t>
            </w:r>
          </w:p>
        </w:tc>
        <w:tc>
          <w:tcPr>
            <w:tcW w:w="992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40540088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71A53553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69FB9BC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493E70C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4E36FD30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13FA0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GI involvement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5A6B7CAA" w14:textId="28A1D38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 (12.8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689A6058" w14:textId="633C791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9.7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056F00F7" w14:textId="21FF7201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 (9.0)</w:t>
            </w:r>
          </w:p>
        </w:tc>
        <w:tc>
          <w:tcPr>
            <w:tcW w:w="129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0E84B3EA" w14:textId="5FC55EB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19.4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13F6C39E" w14:textId="21E888C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13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A7CA289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CBB534B" w14:textId="485EE7D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  <w:r w:rsidRPr="005D5C5E">
              <w:rPr>
                <w:rFonts w:ascii="Times New Roman" w:hAnsi="Times New Roman" w:cs="Times New Roman"/>
                <w:sz w:val="22"/>
              </w:rPr>
              <w:t>–4.739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542A253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335</w:t>
            </w:r>
          </w:p>
          <w:p w14:paraId="39776EB7" w14:textId="5E0F2A3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5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  <w:r w:rsidRPr="005D5C5E">
              <w:rPr>
                <w:rFonts w:ascii="Times New Roman" w:hAnsi="Times New Roman" w:cs="Times New Roman"/>
                <w:sz w:val="22"/>
              </w:rPr>
              <w:t>–9.837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5DF2FBC" w14:textId="20D908A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0</w:t>
            </w:r>
          </w:p>
        </w:tc>
      </w:tr>
      <w:tr w:rsidR="008B45B6" w:rsidRPr="005D5C5E" w14:paraId="3D14502D" w14:textId="77777777" w:rsidTr="008B45B6">
        <w:trPr>
          <w:trHeight w:val="33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E9BF5A0" w14:textId="08A29BD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Disease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behavio</w:t>
            </w:r>
            <w:r w:rsidR="00906CA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2AD723" w14:textId="06D32F6A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onstricturing</w:t>
            </w:r>
            <w:proofErr w:type="spellEnd"/>
            <w:r w:rsidR="008B45B6" w:rsidRPr="005D5C5E">
              <w:rPr>
                <w:rFonts w:ascii="Times New Roman" w:hAnsi="Times New Roman" w:cs="Times New Roman"/>
                <w:sz w:val="22"/>
              </w:rPr>
              <w:t>, nonpenetrating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noWrap/>
          </w:tcPr>
          <w:p w14:paraId="768C35A6" w14:textId="7BAF251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0 (64.2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7BF31CA2" w14:textId="092F086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 (71.0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noWrap/>
          </w:tcPr>
          <w:p w14:paraId="389E7275" w14:textId="6C62F711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9 (66.3)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noWrap/>
          </w:tcPr>
          <w:p w14:paraId="3199B2DE" w14:textId="2BAD2D3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9 (58.2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06FC99C" w14:textId="2214A11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8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B96532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100747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298060F5" w14:textId="10DB154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0</w:t>
            </w:r>
          </w:p>
        </w:tc>
      </w:tr>
      <w:tr w:rsidR="008B45B6" w:rsidRPr="005D5C5E" w14:paraId="6D9BEBFB" w14:textId="77777777" w:rsidTr="00193442">
        <w:trPr>
          <w:trHeight w:val="330"/>
        </w:trPr>
        <w:tc>
          <w:tcPr>
            <w:tcW w:w="1276" w:type="dxa"/>
            <w:vMerge/>
            <w:noWrap/>
            <w:vAlign w:val="center"/>
            <w:hideMark/>
          </w:tcPr>
          <w:p w14:paraId="4F549887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7B6C4623" w14:textId="6ECEA828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tricturing</w:t>
            </w:r>
            <w:proofErr w:type="spellEnd"/>
          </w:p>
        </w:tc>
        <w:tc>
          <w:tcPr>
            <w:tcW w:w="1305" w:type="dxa"/>
            <w:noWrap/>
          </w:tcPr>
          <w:p w14:paraId="03CB976B" w14:textId="2DACF33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5 (13.4)</w:t>
            </w:r>
          </w:p>
        </w:tc>
        <w:tc>
          <w:tcPr>
            <w:tcW w:w="1306" w:type="dxa"/>
            <w:noWrap/>
          </w:tcPr>
          <w:p w14:paraId="347C8A29" w14:textId="5EFA98E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3.2)</w:t>
            </w:r>
          </w:p>
        </w:tc>
        <w:tc>
          <w:tcPr>
            <w:tcW w:w="1306" w:type="dxa"/>
            <w:noWrap/>
          </w:tcPr>
          <w:p w14:paraId="28CD19C4" w14:textId="4EC9E583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10.1)</w:t>
            </w:r>
          </w:p>
        </w:tc>
        <w:tc>
          <w:tcPr>
            <w:tcW w:w="1295" w:type="dxa"/>
            <w:noWrap/>
          </w:tcPr>
          <w:p w14:paraId="5F6249FF" w14:textId="3276A084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 (22.4)</w:t>
            </w:r>
          </w:p>
        </w:tc>
        <w:tc>
          <w:tcPr>
            <w:tcW w:w="992" w:type="dxa"/>
            <w:vMerge/>
            <w:noWrap/>
            <w:vAlign w:val="center"/>
          </w:tcPr>
          <w:p w14:paraId="58BD94A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7778632C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2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BFC9C69" w14:textId="2BD6BA03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</w:t>
            </w:r>
            <w:r w:rsidRPr="005D5C5E">
              <w:rPr>
                <w:rFonts w:ascii="Times New Roman" w:hAnsi="Times New Roman" w:cs="Times New Roman"/>
                <w:sz w:val="22"/>
              </w:rPr>
              <w:t>–16.53)</w:t>
            </w:r>
          </w:p>
        </w:tc>
        <w:tc>
          <w:tcPr>
            <w:tcW w:w="1701" w:type="dxa"/>
            <w:vAlign w:val="center"/>
          </w:tcPr>
          <w:p w14:paraId="653F5788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4.671 </w:t>
            </w:r>
          </w:p>
          <w:p w14:paraId="25096EDE" w14:textId="1FE6D144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4</w:t>
            </w:r>
            <w:r w:rsidRPr="005D5C5E">
              <w:rPr>
                <w:rFonts w:ascii="Times New Roman" w:hAnsi="Times New Roman" w:cs="Times New Roman"/>
                <w:sz w:val="22"/>
              </w:rPr>
              <w:t>–40.88)</w:t>
            </w:r>
          </w:p>
        </w:tc>
        <w:tc>
          <w:tcPr>
            <w:tcW w:w="992" w:type="dxa"/>
            <w:vMerge/>
          </w:tcPr>
          <w:p w14:paraId="75EF04E6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02A5B8AE" w14:textId="77777777" w:rsidTr="00193442">
        <w:trPr>
          <w:trHeight w:val="33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1B8E2EA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E5DFAE" w14:textId="74F6E688" w:rsidR="008B45B6" w:rsidRPr="005D5C5E" w:rsidRDefault="008934D9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8B45B6" w:rsidRPr="005D5C5E">
              <w:rPr>
                <w:rFonts w:ascii="Times New Roman" w:hAnsi="Times New Roman" w:cs="Times New Roman"/>
                <w:sz w:val="22"/>
              </w:rPr>
              <w:t>enetrating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noWrap/>
          </w:tcPr>
          <w:p w14:paraId="19C30AA7" w14:textId="0BF8BE33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2 (22.5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6A7C66A2" w14:textId="60A560A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 (25.8)</w:t>
            </w:r>
          </w:p>
        </w:tc>
        <w:tc>
          <w:tcPr>
            <w:tcW w:w="1306" w:type="dxa"/>
            <w:tcBorders>
              <w:bottom w:val="single" w:sz="2" w:space="0" w:color="auto"/>
            </w:tcBorders>
            <w:noWrap/>
          </w:tcPr>
          <w:p w14:paraId="417A3702" w14:textId="4378B98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1 (23.6)</w:t>
            </w:r>
          </w:p>
        </w:tc>
        <w:tc>
          <w:tcPr>
            <w:tcW w:w="1295" w:type="dxa"/>
            <w:tcBorders>
              <w:bottom w:val="single" w:sz="2" w:space="0" w:color="auto"/>
            </w:tcBorders>
            <w:noWrap/>
          </w:tcPr>
          <w:p w14:paraId="089D1F9F" w14:textId="097192D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19.4)</w:t>
            </w:r>
          </w:p>
        </w:tc>
        <w:tc>
          <w:tcPr>
            <w:tcW w:w="992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0ED2CCB7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46D0D8E7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9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8043390" w14:textId="1FC3A2E8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  <w:r w:rsidRPr="005D5C5E">
              <w:rPr>
                <w:rFonts w:ascii="Times New Roman" w:hAnsi="Times New Roman" w:cs="Times New Roman"/>
                <w:sz w:val="22"/>
              </w:rPr>
              <w:t>–2.301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0F28A5F2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0.846 </w:t>
            </w:r>
          </w:p>
          <w:p w14:paraId="643B0629" w14:textId="4814C54F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  <w:r w:rsidRPr="005D5C5E">
              <w:rPr>
                <w:rFonts w:ascii="Times New Roman" w:hAnsi="Times New Roman" w:cs="Times New Roman"/>
                <w:sz w:val="22"/>
              </w:rPr>
              <w:t>–2.660)</w:t>
            </w:r>
          </w:p>
        </w:tc>
        <w:tc>
          <w:tcPr>
            <w:tcW w:w="992" w:type="dxa"/>
            <w:vMerge/>
            <w:tcBorders>
              <w:bottom w:val="single" w:sz="2" w:space="0" w:color="auto"/>
            </w:tcBorders>
          </w:tcPr>
          <w:p w14:paraId="47682D7C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3E8019B2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AA9B64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erianal diseas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6E181D4D" w14:textId="07599A7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1 (48.7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2E28F8E0" w14:textId="13867A14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54.8)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74E08469" w14:textId="29061E5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0 (44.9)</w:t>
            </w:r>
          </w:p>
        </w:tc>
        <w:tc>
          <w:tcPr>
            <w:tcW w:w="1295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6444A495" w14:textId="6AC7D2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 (50.7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  <w:noWrap/>
          </w:tcPr>
          <w:p w14:paraId="386ACC75" w14:textId="0EE202A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8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</w:tcPr>
          <w:p w14:paraId="743286A8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8" w:space="0" w:color="auto"/>
            </w:tcBorders>
          </w:tcPr>
          <w:p w14:paraId="5164D949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14:paraId="24F0A1E8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45B6" w:rsidRPr="005D5C5E" w14:paraId="73853C6F" w14:textId="77777777" w:rsidTr="00193442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66A864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C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456DF4B" w14:textId="0F8CE8BC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0 (64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C1075B" w14:textId="2BC937E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 (58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F43F000" w14:textId="6171ACCB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4 (71.9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C5ADD7B" w14:textId="60FEE3D3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8 (56.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EF9B58" w14:textId="2D770E1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10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9E634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.237 </w:t>
            </w:r>
          </w:p>
          <w:p w14:paraId="77272268" w14:textId="0383992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821</w:t>
            </w:r>
            <w:r w:rsidRPr="005D5C5E">
              <w:rPr>
                <w:rFonts w:ascii="Times New Roman" w:hAnsi="Times New Roman" w:cs="Times New Roman"/>
                <w:sz w:val="22"/>
              </w:rPr>
              <w:t>–6.094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45CF3" w14:textId="77777777" w:rsidR="008B45B6" w:rsidRPr="005D5C5E" w:rsidRDefault="008B45B6" w:rsidP="008B45B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341 </w:t>
            </w:r>
          </w:p>
          <w:p w14:paraId="335FECC3" w14:textId="2341B6E4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0</w:t>
            </w:r>
            <w:r w:rsidRPr="005D5C5E">
              <w:rPr>
                <w:rFonts w:ascii="Times New Roman" w:hAnsi="Times New Roman" w:cs="Times New Roman"/>
                <w:sz w:val="22"/>
              </w:rPr>
              <w:t>–3.82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ACDC9" w14:textId="37C03E7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 w:rsidRPr="005D5C5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2</w:t>
            </w:r>
            <w:r w:rsidRPr="005D5C5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0</w:t>
            </w:r>
          </w:p>
        </w:tc>
      </w:tr>
      <w:tr w:rsidR="008B45B6" w:rsidRPr="005D5C5E" w14:paraId="3036164D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6C52CE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IM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B18992" w14:textId="4B6351A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6 (83.4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4F76C9F" w14:textId="3C41603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7 (87.1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0EEDA6" w14:textId="33142BC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6 (85.4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EBFC3A2" w14:textId="27E0C51E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3 (79.1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DC0FEE1" w14:textId="74F6D67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8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B6980" w14:textId="723A61FA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73447" w14:textId="18117ECE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D612E" w14:textId="170E3B9C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45B6" w:rsidRPr="005D5C5E" w14:paraId="202AB7A0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0253BA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AT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252D28C" w14:textId="3C8F0A92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1 (27.3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6425BD" w14:textId="56954D71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45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308BE8A" w14:textId="38C8D00D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 (27.0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82B023" w14:textId="0AE2611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19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AC2027" w14:textId="29B24A3A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2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F5247" w14:textId="77777777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F5A7884" w14:textId="7044BD40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  <w:r w:rsidRPr="005D5C5E">
              <w:rPr>
                <w:rFonts w:ascii="Times New Roman" w:hAnsi="Times New Roman" w:cs="Times New Roman"/>
                <w:sz w:val="22"/>
              </w:rPr>
              <w:t>–0.669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EE77E" w14:textId="77777777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206 </w:t>
            </w:r>
          </w:p>
          <w:p w14:paraId="4CCE6600" w14:textId="325035B8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  <w:r w:rsidRPr="005D5C5E">
              <w:rPr>
                <w:rFonts w:ascii="Times New Roman" w:hAnsi="Times New Roman" w:cs="Times New Roman"/>
                <w:sz w:val="22"/>
              </w:rPr>
              <w:t>–0.61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2BE631" w14:textId="60E4C240" w:rsidR="008B45B6" w:rsidRPr="005D5C5E" w:rsidRDefault="008B45B6" w:rsidP="008B45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0.00</w:t>
            </w: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</w:tr>
      <w:tr w:rsidR="008B45B6" w:rsidRPr="005D5C5E" w14:paraId="35B9F803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D33617" w14:textId="7352829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intestinal resection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ECED657" w14:textId="37D65B6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2.7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01941C" w14:textId="357C5694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9BBB1A" w14:textId="7E124A66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3.4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C65D8D8" w14:textId="1EBD14B5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3.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3CAECF" w14:textId="56D01BB9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9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50B1AF5" w14:textId="77777777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412116" w14:textId="777E345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F34D0" w14:textId="68148D50" w:rsidR="008B45B6" w:rsidRPr="005D5C5E" w:rsidRDefault="008B45B6" w:rsidP="008B45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F5EA1" w:rsidRPr="005D5C5E" w14:paraId="43EB452D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6C6CDF" w14:textId="490B2048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ER 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isit</w:t>
            </w:r>
            <w:r w:rsidR="00901AF7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C99826C" w14:textId="08C47C59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8 (15.0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82D5A26" w14:textId="74E32AA3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EE859D1" w14:textId="49E793EB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19.1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2CA83FD" w14:textId="54227D01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16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364B4F" w14:textId="4A227903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3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85826" w14:textId="3FAD7D0E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A576F" w14:textId="070AAD78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92207" w14:textId="7C00FD1F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0.023</w:t>
            </w:r>
          </w:p>
        </w:tc>
      </w:tr>
      <w:tr w:rsidR="001F5EA1" w:rsidRPr="005D5C5E" w14:paraId="5FF0B40B" w14:textId="77777777" w:rsidTr="008B45B6">
        <w:trPr>
          <w:trHeight w:val="330"/>
        </w:trPr>
        <w:tc>
          <w:tcPr>
            <w:tcW w:w="2868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33C9B8FF" w14:textId="6A79674B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hospitali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z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ation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5CCAECD2" w14:textId="27894647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 (18.2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6FEC1A7D" w14:textId="5859D1A1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6.5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4FC12452" w14:textId="08CC0467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1 (23.6)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3F9B41D2" w14:textId="15D1A103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16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4238DB92" w14:textId="261AAF68" w:rsidR="001F5EA1" w:rsidRPr="005D5C5E" w:rsidRDefault="001F5EA1" w:rsidP="001F5EA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9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13C2DD7" w14:textId="77777777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925 </w:t>
            </w:r>
          </w:p>
          <w:p w14:paraId="7DE8B551" w14:textId="0241A681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3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  <w:r w:rsidRPr="005D5C5E">
              <w:rPr>
                <w:rFonts w:ascii="Times New Roman" w:hAnsi="Times New Roman" w:cs="Times New Roman"/>
                <w:sz w:val="22"/>
              </w:rPr>
              <w:t>–10.3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C3C6BE8" w14:textId="77777777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63AA3C68" w14:textId="4BF53113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5D5C5E">
              <w:rPr>
                <w:rFonts w:ascii="Times New Roman" w:hAnsi="Times New Roman" w:cs="Times New Roman"/>
                <w:sz w:val="22"/>
              </w:rPr>
              <w:t>–8.77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4DC3BD9" w14:textId="1D2F2634" w:rsidR="001F5EA1" w:rsidRPr="005D5C5E" w:rsidRDefault="001F5EA1" w:rsidP="001F5E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0</w:t>
            </w:r>
          </w:p>
        </w:tc>
      </w:tr>
    </w:tbl>
    <w:tbl>
      <w:tblPr>
        <w:tblW w:w="138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36"/>
      </w:tblGrid>
      <w:tr w:rsidR="008B45B6" w:rsidRPr="00A255E6" w14:paraId="47F7ED7A" w14:textId="77777777" w:rsidTr="00193442">
        <w:trPr>
          <w:trHeight w:val="319"/>
        </w:trPr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D63" w14:textId="340FBE95" w:rsidR="008B45B6" w:rsidRDefault="008B45B6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I, Charlson </w:t>
            </w:r>
            <w:r w:rsidR="00FE24C3"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 Index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; ANCA, anti-neutrophil cytoplasmic antibody; ASCA, anti-</w:t>
            </w:r>
            <w:r w:rsidRPr="00906C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ccharomyces cerevisiae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tibody; CS, corticosteroid, IM, immunomodulator; AT, advanced therapy; ER, emergency room</w:t>
            </w:r>
          </w:p>
          <w:p w14:paraId="44A99B5E" w14:textId="77777777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lues ar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ented as the 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(standard deviation) or number (%).</w:t>
            </w:r>
          </w:p>
          <w:p w14:paraId="39BA44FC" w14:textId="6EF0BDCB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valu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indicated in bold when 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 in univariate analyses and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wh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 in multinomial logistic regression analysis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39F5373D" w14:textId="62D4EF76" w:rsidR="00C73251" w:rsidRDefault="00C73251" w:rsidP="00C7325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groups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re compare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  <w:p w14:paraId="44A50AFA" w14:textId="1DF3746F" w:rsidR="008B45B6" w:rsidRDefault="00901AF7" w:rsidP="0019344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="008B45B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D239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arisons</w:t>
            </w:r>
            <w:r w:rsidR="00D239DA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</w:t>
            </w:r>
            <w:r w:rsidR="00D239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e</w:t>
            </w:r>
            <w:r w:rsidR="00D239DA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t available because no patients in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="00D239DA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239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D239DA"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ad 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D239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story of early ER visit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D239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0AA2FD01" w14:textId="77777777" w:rsidR="008B45B6" w:rsidRPr="0082472D" w:rsidRDefault="008B45B6" w:rsidP="0019344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14:paraId="29D0BD39" w14:textId="77777777" w:rsidR="008B45B6" w:rsidRPr="0082472D" w:rsidRDefault="008B45B6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A721FD" w14:textId="77777777" w:rsidR="00450487" w:rsidRPr="008B45B6" w:rsidRDefault="00450487" w:rsidP="0045048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A0B4D8" w14:textId="77777777" w:rsidR="00684114" w:rsidRDefault="00684114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691E20" w14:textId="592F1753" w:rsidR="001F5EA1" w:rsidRDefault="001F5EA1" w:rsidP="001F5E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869E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, univariate analyses, and m</w:t>
      </w:r>
      <w:r>
        <w:rPr>
          <w:rFonts w:ascii="Times New Roman" w:hAnsi="Times New Roman" w:cs="Times New Roman" w:hint="eastAsia"/>
          <w:sz w:val="24"/>
          <w:szCs w:val="24"/>
        </w:rPr>
        <w:t xml:space="preserve">ultinomial </w:t>
      </w:r>
      <w:r>
        <w:rPr>
          <w:rFonts w:ascii="Times New Roman" w:hAnsi="Times New Roman" w:cs="Times New Roman"/>
          <w:sz w:val="24"/>
          <w:szCs w:val="24"/>
        </w:rPr>
        <w:t>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bas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longitudinal trajectories of </w:t>
      </w:r>
      <w:r w:rsidR="00901AF7">
        <w:rPr>
          <w:rFonts w:ascii="Times New Roman" w:hAnsi="Times New Roman" w:cs="Times New Roman"/>
          <w:sz w:val="24"/>
          <w:szCs w:val="24"/>
        </w:rPr>
        <w:t xml:space="preserve">C-reactive protein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="00901AF7">
        <w:rPr>
          <w:rFonts w:ascii="Times New Roman" w:hAnsi="Times New Roman" w:cs="Times New Roman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patients with </w:t>
      </w:r>
      <w:r w:rsidR="00901AF7">
        <w:rPr>
          <w:rFonts w:ascii="Times New Roman" w:hAnsi="Times New Roman" w:cs="Times New Roman"/>
          <w:sz w:val="24"/>
          <w:szCs w:val="24"/>
        </w:rPr>
        <w:t>ulcerative colit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8C6831">
        <w:rPr>
          <w:rFonts w:ascii="Times New Roman" w:hAnsi="Times New Roman" w:cs="Times New Roman"/>
          <w:sz w:val="24"/>
          <w:szCs w:val="24"/>
        </w:rPr>
        <w:t xml:space="preserve">a probability of trajectory </w:t>
      </w:r>
      <w:r w:rsidR="005D5C5E">
        <w:rPr>
          <w:rFonts w:ascii="Times New Roman" w:hAnsi="Times New Roman" w:cs="Times New Roman" w:hint="eastAsia"/>
          <w:sz w:val="24"/>
          <w:szCs w:val="24"/>
        </w:rPr>
        <w:t>class</w:t>
      </w:r>
      <w:r w:rsidRPr="008C6831">
        <w:rPr>
          <w:rFonts w:ascii="Times New Roman" w:hAnsi="Times New Roman" w:cs="Times New Roman"/>
          <w:sz w:val="24"/>
          <w:szCs w:val="24"/>
        </w:rPr>
        <w:t xml:space="preserve"> membership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 &gt;</w:t>
      </w:r>
      <w:r w:rsidR="00FE24C3">
        <w:rPr>
          <w:rFonts w:ascii="Times New Roman" w:hAnsi="Times New Roman" w:cs="Times New Roman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>70%</w:t>
      </w:r>
    </w:p>
    <w:tbl>
      <w:tblPr>
        <w:tblStyle w:val="aa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275"/>
        <w:gridCol w:w="1248"/>
        <w:gridCol w:w="1304"/>
        <w:gridCol w:w="1276"/>
        <w:gridCol w:w="992"/>
        <w:gridCol w:w="1984"/>
        <w:gridCol w:w="1701"/>
        <w:gridCol w:w="1134"/>
      </w:tblGrid>
      <w:tr w:rsidR="00193442" w:rsidRPr="005D5C5E" w14:paraId="176A3DAE" w14:textId="77777777" w:rsidTr="00193442">
        <w:trPr>
          <w:trHeight w:val="345"/>
        </w:trPr>
        <w:tc>
          <w:tcPr>
            <w:tcW w:w="2694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83C767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29AB4F6" w14:textId="01E876F5" w:rsidR="00193442" w:rsidRPr="005D5C5E" w:rsidRDefault="008934D9" w:rsidP="008934D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otal 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4820" w:type="dxa"/>
            <w:gridSpan w:val="4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41D1E8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Univariate analyses</w:t>
            </w:r>
          </w:p>
        </w:tc>
        <w:tc>
          <w:tcPr>
            <w:tcW w:w="4819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2C280C3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M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ultinomial </w:t>
            </w:r>
            <w:r w:rsidRPr="005D5C5E">
              <w:rPr>
                <w:rFonts w:ascii="Times New Roman" w:hAnsi="Times New Roman" w:cs="Times New Roman"/>
                <w:sz w:val="22"/>
              </w:rPr>
              <w:t>logistic regression analysis</w:t>
            </w:r>
          </w:p>
        </w:tc>
      </w:tr>
      <w:tr w:rsidR="00193442" w:rsidRPr="005D5C5E" w14:paraId="2DF05AF9" w14:textId="77777777" w:rsidTr="00193442">
        <w:trPr>
          <w:trHeight w:val="345"/>
        </w:trPr>
        <w:tc>
          <w:tcPr>
            <w:tcW w:w="2694" w:type="dxa"/>
            <w:gridSpan w:val="2"/>
            <w:vMerge/>
            <w:noWrap/>
            <w:vAlign w:val="center"/>
          </w:tcPr>
          <w:p w14:paraId="61CCF48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14:paraId="0ECEDC35" w14:textId="77777777" w:rsidR="00193442" w:rsidRPr="005D5C5E" w:rsidRDefault="00193442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E290F5" w14:textId="624B8225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DFC737" w14:textId="17A26C56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9EA7C5E" w14:textId="4F956500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B217DC" w14:textId="5F386C5D" w:rsidR="00193442" w:rsidRPr="005D5C5E" w:rsidRDefault="00193442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="00901AF7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A3A7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4B20ED9" w14:textId="11C27B1A" w:rsidR="00193442" w:rsidRPr="005D5C5E" w:rsidRDefault="00193442" w:rsidP="00901A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="00901AF7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193442" w:rsidRPr="005D5C5E" w14:paraId="3D758220" w14:textId="77777777" w:rsidTr="00193442">
        <w:trPr>
          <w:trHeight w:val="345"/>
        </w:trPr>
        <w:tc>
          <w:tcPr>
            <w:tcW w:w="2694" w:type="dxa"/>
            <w:gridSpan w:val="2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8DEC88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5BF436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58A6D8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0A99F34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4F17771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5241587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EBD1A1" w14:textId="5F7A12D0" w:rsidR="00193442" w:rsidRPr="005D5C5E" w:rsidRDefault="005D5C5E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  <w:r w:rsidR="00901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4D5E5C2" w14:textId="48D9652B" w:rsidR="00193442" w:rsidRPr="005D5C5E" w:rsidRDefault="005D5C5E" w:rsidP="001934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  <w:r w:rsidR="00901A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1CDBF5E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193442" w:rsidRPr="005D5C5E" w14:paraId="1F55458C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600DCBF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0C574B88" w14:textId="6F34A8E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81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0BF950BD" w14:textId="5240269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28 (90.9)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769B1C34" w14:textId="0215612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8 (6.5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3795E3EA" w14:textId="093BBC2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 (2.6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0C55469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14:paraId="3E81429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7FE4050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69A2A30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1522B954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59C4F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E5AE36" w14:textId="53AEE2F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17 (37.3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594B33" w14:textId="7746F02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00 (37.9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A6A77C" w14:textId="7778A49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31.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1743695" w14:textId="6A4F488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33.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5ED99A" w14:textId="7E9EB091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70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BCEE33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AF012B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709FC5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6DB73065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2C7A91" w14:textId="09C05EAA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Age at diagnosis, year</w:t>
            </w:r>
            <w:r w:rsidR="008934D9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670F93" w14:textId="28E8B41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.9 (14.2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DCD60D5" w14:textId="0251DBA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.5 (13.8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088A8C" w14:textId="196474D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4.3 (20.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1B7D50F" w14:textId="3DE2B6B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.3 (12.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755CC3" w14:textId="3D88892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89C70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8313A0D" w14:textId="798892D4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</w:t>
            </w:r>
            <w:r w:rsidRPr="005D5C5E">
              <w:rPr>
                <w:rFonts w:ascii="Times New Roman" w:hAnsi="Times New Roman" w:cs="Times New Roman"/>
                <w:sz w:val="22"/>
              </w:rPr>
              <w:t>–1.0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D5C5E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E9578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232573E1" w14:textId="4F44D5F3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  <w:r w:rsidRPr="005D5C5E">
              <w:rPr>
                <w:rFonts w:ascii="Times New Roman" w:hAnsi="Times New Roman" w:cs="Times New Roman"/>
                <w:sz w:val="22"/>
              </w:rPr>
              <w:t>–1.06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D5C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DB4A1D" w14:textId="6EADB0BF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94</w:t>
            </w:r>
          </w:p>
        </w:tc>
      </w:tr>
      <w:tr w:rsidR="00193442" w:rsidRPr="005D5C5E" w14:paraId="629AD10F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C8884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31FFF4D" w14:textId="3A03AFD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0 (15.5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D921713" w14:textId="3A7D5D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3 (15.7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8BEF2C" w14:textId="767764F6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7.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B633875" w14:textId="5D691D3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26.7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5879D9A9" w14:textId="2491A2F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20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5A01DA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A9E9A2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18BFDF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3C5EE2E4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530E9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History of appendectom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5642833" w14:textId="0225A01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 (2.8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6708D6" w14:textId="787C763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2.7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1CAF18D" w14:textId="59CF00B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5.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1A19925" w14:textId="755BE91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F7D01FF" w14:textId="6208F09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51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9C280A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5CE91E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0BF77A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0AE2D465" w14:textId="77777777" w:rsidTr="00193442">
        <w:trPr>
          <w:trHeight w:val="33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F3323C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C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07EFCF0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15E500B4" w14:textId="7849A51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84 (83.3)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noWrap/>
          </w:tcPr>
          <w:p w14:paraId="0D58BABB" w14:textId="3C4E40F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41 (83.5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</w:tcPr>
          <w:p w14:paraId="20005A66" w14:textId="211FEC3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78.9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898B2F3" w14:textId="60B6170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86.7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5160173" w14:textId="5402ADA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882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842653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631603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F45268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0564E80C" w14:textId="77777777" w:rsidTr="00193442">
        <w:trPr>
          <w:trHeight w:val="330"/>
        </w:trPr>
        <w:tc>
          <w:tcPr>
            <w:tcW w:w="993" w:type="dxa"/>
            <w:vMerge/>
            <w:noWrap/>
            <w:vAlign w:val="center"/>
            <w:hideMark/>
          </w:tcPr>
          <w:p w14:paraId="3AFADCA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44EF5106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</w:tcPr>
          <w:p w14:paraId="2C043E07" w14:textId="449E5CF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7 (11.5)</w:t>
            </w:r>
          </w:p>
        </w:tc>
        <w:tc>
          <w:tcPr>
            <w:tcW w:w="1248" w:type="dxa"/>
            <w:noWrap/>
          </w:tcPr>
          <w:p w14:paraId="39CC6D22" w14:textId="0A60EEA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1 (11.6)</w:t>
            </w:r>
          </w:p>
        </w:tc>
        <w:tc>
          <w:tcPr>
            <w:tcW w:w="1304" w:type="dxa"/>
            <w:noWrap/>
          </w:tcPr>
          <w:p w14:paraId="72837BFA" w14:textId="43B1749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13.2)</w:t>
            </w:r>
          </w:p>
        </w:tc>
        <w:tc>
          <w:tcPr>
            <w:tcW w:w="1276" w:type="dxa"/>
          </w:tcPr>
          <w:p w14:paraId="393822BA" w14:textId="09D25D2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6.7)</w:t>
            </w:r>
          </w:p>
        </w:tc>
        <w:tc>
          <w:tcPr>
            <w:tcW w:w="992" w:type="dxa"/>
            <w:vMerge/>
            <w:noWrap/>
            <w:vAlign w:val="center"/>
          </w:tcPr>
          <w:p w14:paraId="39990B9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F5F824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E154AB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1DF0F9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6C710C2C" w14:textId="77777777" w:rsidTr="00193442">
        <w:trPr>
          <w:trHeight w:val="330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B26DAF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6CAA2D6F" w14:textId="422D8511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≥</w:t>
            </w:r>
            <w:r w:rsidR="00FE24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579DEC04" w14:textId="664BB57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5.2)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noWrap/>
          </w:tcPr>
          <w:p w14:paraId="6074367C" w14:textId="017EA24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 (4.9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</w:tcPr>
          <w:p w14:paraId="655B1580" w14:textId="722543A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7.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254C343" w14:textId="1AA15C2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6.7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8D3D38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166DB5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1F9E87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B57A56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4C0A6AB9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ECF72F" w14:textId="17CD568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Positive ANCA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tit</w:t>
            </w:r>
            <w:r w:rsidR="00FE24C3">
              <w:rPr>
                <w:rFonts w:ascii="Times New Roman" w:hAnsi="Times New Roman" w:cs="Times New Roman"/>
                <w:sz w:val="22"/>
              </w:rPr>
              <w:t>e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8D3A202" w14:textId="10643E7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3 (14.1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9FB2210" w14:textId="70BD4C7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1 (12.1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256728A" w14:textId="292A9CD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36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974F0D9" w14:textId="62D0900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25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76489111" w14:textId="7632D3F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95B551C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18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5D42CA92" w14:textId="392AD63B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1.1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  <w:r w:rsidRPr="005D5C5E">
              <w:rPr>
                <w:rFonts w:ascii="Times New Roman" w:hAnsi="Times New Roman" w:cs="Times New Roman"/>
                <w:sz w:val="22"/>
              </w:rPr>
              <w:t>–7.187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9FEB7F1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8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5F1FBCB5" w14:textId="572F1E7B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4</w:t>
            </w:r>
            <w:r w:rsidRPr="005D5C5E">
              <w:rPr>
                <w:rFonts w:ascii="Times New Roman" w:hAnsi="Times New Roman" w:cs="Times New Roman"/>
                <w:sz w:val="22"/>
              </w:rPr>
              <w:t>–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D5C5E">
              <w:rPr>
                <w:rFonts w:ascii="Times New Roman" w:hAnsi="Times New Roman" w:cs="Times New Roman"/>
                <w:sz w:val="22"/>
              </w:rPr>
              <w:t>.60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F9757A6" w14:textId="532A78BB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73</w:t>
            </w:r>
          </w:p>
        </w:tc>
      </w:tr>
      <w:tr w:rsidR="00193442" w:rsidRPr="005D5C5E" w14:paraId="30B1FED8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AD18D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levation of ASCA IgG or Ig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99FD86F" w14:textId="16FA2F4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2 (17.8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3F07B9" w14:textId="16F579F6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0 (16.9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117FF2E" w14:textId="625495C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 (25.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0A53951" w14:textId="6203C59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30.8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949558" w14:textId="45C0362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sz w:val="22"/>
              </w:rPr>
              <w:t>0.21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83229C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77A4A9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98D66E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236F90FC" w14:textId="77777777" w:rsidTr="00193442">
        <w:trPr>
          <w:trHeight w:val="33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78A642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Disease ext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53313B8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Proctiti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22C4B010" w14:textId="43D3BAF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7 (39.1)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noWrap/>
          </w:tcPr>
          <w:p w14:paraId="6EA31460" w14:textId="2CB7625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14 (40.5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</w:tcPr>
          <w:p w14:paraId="01519A6B" w14:textId="1244F66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26.3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29DB1F2" w14:textId="7AACBF5A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20.0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6C057CC" w14:textId="73D0615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BF50C0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2DA714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137C43A" w14:textId="40729ED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00</w:t>
            </w:r>
          </w:p>
        </w:tc>
      </w:tr>
      <w:tr w:rsidR="00193442" w:rsidRPr="005D5C5E" w14:paraId="75D34B08" w14:textId="77777777" w:rsidTr="00193442">
        <w:trPr>
          <w:trHeight w:val="330"/>
        </w:trPr>
        <w:tc>
          <w:tcPr>
            <w:tcW w:w="993" w:type="dxa"/>
            <w:vMerge/>
            <w:noWrap/>
            <w:vAlign w:val="center"/>
            <w:hideMark/>
          </w:tcPr>
          <w:p w14:paraId="0A19C89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1A31602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Left-sided colitis</w:t>
            </w:r>
          </w:p>
        </w:tc>
        <w:tc>
          <w:tcPr>
            <w:tcW w:w="1275" w:type="dxa"/>
            <w:noWrap/>
          </w:tcPr>
          <w:p w14:paraId="7341EE49" w14:textId="5035D0E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8 (28.9)</w:t>
            </w:r>
          </w:p>
        </w:tc>
        <w:tc>
          <w:tcPr>
            <w:tcW w:w="1248" w:type="dxa"/>
            <w:noWrap/>
          </w:tcPr>
          <w:p w14:paraId="435F62FA" w14:textId="3B9C662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4 (29.2)</w:t>
            </w:r>
          </w:p>
        </w:tc>
        <w:tc>
          <w:tcPr>
            <w:tcW w:w="1304" w:type="dxa"/>
            <w:noWrap/>
          </w:tcPr>
          <w:p w14:paraId="3D64DF6C" w14:textId="7A084C3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2 (31.6)</w:t>
            </w:r>
          </w:p>
        </w:tc>
        <w:tc>
          <w:tcPr>
            <w:tcW w:w="1276" w:type="dxa"/>
          </w:tcPr>
          <w:p w14:paraId="61DBFA77" w14:textId="2B600C6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13.3)</w:t>
            </w:r>
          </w:p>
        </w:tc>
        <w:tc>
          <w:tcPr>
            <w:tcW w:w="992" w:type="dxa"/>
            <w:vMerge/>
            <w:noWrap/>
            <w:vAlign w:val="center"/>
          </w:tcPr>
          <w:p w14:paraId="4F2484F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B18B4A7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4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983B051" w14:textId="3935DDA5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4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  <w:r w:rsidRPr="005D5C5E">
              <w:rPr>
                <w:rFonts w:ascii="Times New Roman" w:hAnsi="Times New Roman" w:cs="Times New Roman"/>
                <w:sz w:val="22"/>
              </w:rPr>
              <w:t>–3.770)</w:t>
            </w:r>
          </w:p>
        </w:tc>
        <w:tc>
          <w:tcPr>
            <w:tcW w:w="1701" w:type="dxa"/>
            <w:vAlign w:val="center"/>
          </w:tcPr>
          <w:p w14:paraId="4AA7B024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517 </w:t>
            </w:r>
          </w:p>
          <w:p w14:paraId="20FBAB95" w14:textId="1E72B231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  <w:r w:rsidRPr="005D5C5E">
              <w:rPr>
                <w:rFonts w:ascii="Times New Roman" w:hAnsi="Times New Roman" w:cs="Times New Roman"/>
                <w:sz w:val="22"/>
              </w:rPr>
              <w:t>–3.557)</w:t>
            </w:r>
          </w:p>
        </w:tc>
        <w:tc>
          <w:tcPr>
            <w:tcW w:w="1134" w:type="dxa"/>
            <w:vMerge/>
          </w:tcPr>
          <w:p w14:paraId="71F241C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93442" w:rsidRPr="005D5C5E" w14:paraId="60E6DE63" w14:textId="77777777" w:rsidTr="00193442">
        <w:trPr>
          <w:trHeight w:val="330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5F271F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010AAE2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xtensive colitis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11C8DCF3" w14:textId="1EC9B1F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6 (32.0)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noWrap/>
          </w:tcPr>
          <w:p w14:paraId="61D11FA2" w14:textId="3ABC96E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0 (30.3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</w:tcPr>
          <w:p w14:paraId="2EB76886" w14:textId="6FF5539C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6 (42.1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D31B698" w14:textId="31957D0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66.7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736BDD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3721E73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425 </w:t>
            </w:r>
          </w:p>
          <w:p w14:paraId="5DA90466" w14:textId="51A3D1FF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4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  <w:r w:rsidRPr="005D5C5E">
              <w:rPr>
                <w:rFonts w:ascii="Times New Roman" w:hAnsi="Times New Roman" w:cs="Times New Roman"/>
                <w:sz w:val="22"/>
              </w:rPr>
              <w:t>–4.21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836B14A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958 </w:t>
            </w:r>
          </w:p>
          <w:p w14:paraId="7237DD0A" w14:textId="0937972C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4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  <w:r w:rsidRPr="005D5C5E">
              <w:rPr>
                <w:rFonts w:ascii="Times New Roman" w:hAnsi="Times New Roman" w:cs="Times New Roman"/>
                <w:sz w:val="22"/>
              </w:rPr>
              <w:t>–8.975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6427AB6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93442" w:rsidRPr="005D5C5E" w14:paraId="7906D372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EE6B9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C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CA30BE0" w14:textId="38A916F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2 (31.3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60B5FCC" w14:textId="49E22CD6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58 (29.9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D6703A2" w14:textId="04DEEF4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 (36.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4030E41" w14:textId="778F237A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66.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446BA7D" w14:textId="4950FC9A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8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38D4FE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0C959ED" w14:textId="3CED9F5A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–2.44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DC44E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.111 </w:t>
            </w:r>
          </w:p>
          <w:p w14:paraId="17A3F89C" w14:textId="4226718C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36</w:t>
            </w:r>
            <w:r w:rsidRPr="005D5C5E">
              <w:rPr>
                <w:rFonts w:ascii="Times New Roman" w:hAnsi="Times New Roman" w:cs="Times New Roman"/>
                <w:sz w:val="22"/>
              </w:rPr>
              <w:t>–8.31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5331F" w14:textId="7B843318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00</w:t>
            </w:r>
          </w:p>
        </w:tc>
      </w:tr>
      <w:tr w:rsidR="00193442" w:rsidRPr="005D5C5E" w14:paraId="7605F0C0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EABC8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IM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4FEB59" w14:textId="42F76E6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2 (22.7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A04A0C8" w14:textId="2952F95A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2 (21.2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E98DE43" w14:textId="6F34B14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26.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993A6BA" w14:textId="538305B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66.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70071D" w14:textId="03AC922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="00FE24C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17F466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830 </w:t>
            </w:r>
          </w:p>
          <w:p w14:paraId="5E803BC0" w14:textId="1A07556A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–2.280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C8F33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3.610 </w:t>
            </w:r>
          </w:p>
          <w:p w14:paraId="0DE23CF3" w14:textId="7AA7EB83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1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  <w:r w:rsidRPr="005D5C5E">
              <w:rPr>
                <w:rFonts w:ascii="Times New Roman" w:hAnsi="Times New Roman" w:cs="Times New Roman"/>
                <w:sz w:val="22"/>
              </w:rPr>
              <w:t>–11.6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8E1A9" w14:textId="1E823920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193442" w:rsidRPr="005D5C5E" w14:paraId="796F5FFE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F1E63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A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719BE8C" w14:textId="6CCD964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1.7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AFD049" w14:textId="260C2566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0.6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0D648AE" w14:textId="3B0385A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13.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7AEEB9E" w14:textId="112B627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13.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C91CCE9" w14:textId="0E6FBB3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="00FE24C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70457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59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1AE88CBA" w14:textId="69509CC5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(1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4–92.99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BB4A1B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4.865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4D776C7" w14:textId="5DA96894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</w:t>
            </w:r>
            <w:r w:rsidRPr="005D5C5E">
              <w:rPr>
                <w:rFonts w:ascii="Times New Roman" w:hAnsi="Times New Roman" w:cs="Times New Roman"/>
                <w:sz w:val="22"/>
              </w:rPr>
              <w:t>–48.4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4911A" w14:textId="23966ABC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193442" w:rsidRPr="005D5C5E" w14:paraId="7A22AF2F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C2936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ER visi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39DA146" w14:textId="77E5808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 (6.4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140BF83" w14:textId="3A81578C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8 (5.3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BFFF090" w14:textId="0F0863D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13.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4BC9456" w14:textId="4FEBCC2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26.7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319380C8" w14:textId="24030CB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2F0AB42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2782BFCD" w14:textId="5EB21378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0–6.563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53649A7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537 </w:t>
            </w:r>
          </w:p>
          <w:p w14:paraId="7D4CDD5E" w14:textId="0A3C43AD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1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D5C5E">
              <w:rPr>
                <w:rFonts w:ascii="Times New Roman" w:hAnsi="Times New Roman" w:cs="Times New Roman"/>
                <w:sz w:val="22"/>
              </w:rPr>
              <w:t>–13.5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8D54E1F" w14:textId="54B26B7C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193442" w:rsidRPr="005D5C5E" w14:paraId="3A72A12A" w14:textId="77777777" w:rsidTr="00193442">
        <w:trPr>
          <w:trHeight w:val="345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1FA7998F" w14:textId="6FF07F91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hospitali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z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a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7BBAC39C" w14:textId="240AC21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2 (5.5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46EF2E82" w14:textId="4BC3988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 (4.2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60D80E5C" w14:textId="29BF8681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 (15.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5BABD728" w14:textId="3397C85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 (26.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6A69FD69" w14:textId="6F6CCBD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="00FE24C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7ADE431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4.099 </w:t>
            </w:r>
          </w:p>
          <w:p w14:paraId="436E32D0" w14:textId="6E6E7604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67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–24.78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42C3D02" w14:textId="777777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6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1D52D393" w14:textId="3FC4D86E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5D5C5E">
              <w:rPr>
                <w:rFonts w:ascii="Times New Roman" w:hAnsi="Times New Roman" w:cs="Times New Roman"/>
                <w:sz w:val="22"/>
              </w:rPr>
              <w:t>–25.1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8B7776" w14:textId="5BFA3AC4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0</w:t>
            </w:r>
          </w:p>
        </w:tc>
      </w:tr>
    </w:tbl>
    <w:tbl>
      <w:tblPr>
        <w:tblW w:w="136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41"/>
      </w:tblGrid>
      <w:tr w:rsidR="00193442" w:rsidRPr="00A255E6" w14:paraId="6CAB2764" w14:textId="77777777" w:rsidTr="00193442">
        <w:trPr>
          <w:trHeight w:val="327"/>
        </w:trPr>
        <w:tc>
          <w:tcPr>
            <w:tcW w:w="1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40B" w14:textId="54626EAA" w:rsidR="00193442" w:rsidRPr="00A255E6" w:rsidRDefault="00193442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I, Charlson </w:t>
            </w:r>
            <w:r w:rsidR="00FE24C3"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 Index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; ANCA, anti-neutrophil cytoplasmic antibody; ASCA, anti-</w:t>
            </w:r>
            <w:r w:rsidRPr="00906C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ccharomyces cerevisiae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tibody; CS, corticosteroid, IM, immunomodulator; AT, advanced therapy; ER, emergency room</w:t>
            </w:r>
          </w:p>
        </w:tc>
      </w:tr>
      <w:tr w:rsidR="00193442" w:rsidRPr="00A255E6" w14:paraId="2D976ACC" w14:textId="77777777" w:rsidTr="00193442">
        <w:trPr>
          <w:trHeight w:val="327"/>
        </w:trPr>
        <w:tc>
          <w:tcPr>
            <w:tcW w:w="1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82A" w14:textId="77777777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lues ar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ented as the 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(standard deviation) or number (%).</w:t>
            </w:r>
          </w:p>
          <w:p w14:paraId="7925A7B1" w14:textId="02A84E66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valu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indicated in bold when 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0 in univariate analyses an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whe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 in multinomial logistic regression analysis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349F3BD8" w14:textId="5E61A333" w:rsidR="00C73251" w:rsidRDefault="00C73251" w:rsidP="00C7325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groups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re compare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  <w:p w14:paraId="52FF777A" w14:textId="77777777" w:rsidR="00193442" w:rsidRPr="00C73251" w:rsidRDefault="00193442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23B8092" w14:textId="5D02D101" w:rsidR="00E938DB" w:rsidRPr="001F5EA1" w:rsidRDefault="00E938DB" w:rsidP="00021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848E0C" w14:textId="0BC7E615" w:rsidR="00193442" w:rsidRDefault="00825DBC" w:rsidP="0019344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C6831">
        <w:rPr>
          <w:rFonts w:ascii="Times New Roman" w:hAnsi="Times New Roman" w:cs="Times New Roman"/>
          <w:sz w:val="24"/>
          <w:szCs w:val="24"/>
        </w:rPr>
        <w:br w:type="page"/>
      </w:r>
    </w:p>
    <w:p w14:paraId="6A4A2AD0" w14:textId="29939A45" w:rsidR="00193442" w:rsidRDefault="00193442" w:rsidP="001934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869E4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, univariate analyses, and m</w:t>
      </w:r>
      <w:r>
        <w:rPr>
          <w:rFonts w:ascii="Times New Roman" w:hAnsi="Times New Roman" w:cs="Times New Roman" w:hint="eastAsia"/>
          <w:sz w:val="24"/>
          <w:szCs w:val="24"/>
        </w:rPr>
        <w:t xml:space="preserve">ultinomial </w:t>
      </w:r>
      <w:r>
        <w:rPr>
          <w:rFonts w:ascii="Times New Roman" w:hAnsi="Times New Roman" w:cs="Times New Roman"/>
          <w:sz w:val="24"/>
          <w:szCs w:val="24"/>
        </w:rPr>
        <w:t>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bas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longitudinal trajectories of </w:t>
      </w:r>
      <w:proofErr w:type="spellStart"/>
      <w:r w:rsidR="008934D9" w:rsidRPr="00157CF4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="008934D9" w:rsidRPr="00157CF4">
        <w:rPr>
          <w:rFonts w:ascii="Times New Roman" w:hAnsi="Times New Roman" w:cs="Times New Roman"/>
          <w:sz w:val="24"/>
          <w:szCs w:val="24"/>
          <w:lang w:val="en-GB"/>
        </w:rPr>
        <w:t xml:space="preserve"> calprotectin</w:t>
      </w:r>
      <w:r>
        <w:rPr>
          <w:rFonts w:ascii="Times New Roman" w:hAnsi="Times New Roman" w:cs="Times New Roman" w:hint="eastAsia"/>
          <w:sz w:val="24"/>
          <w:szCs w:val="24"/>
        </w:rPr>
        <w:t xml:space="preserve"> in patients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 with ulcerative colit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8C6831">
        <w:rPr>
          <w:rFonts w:ascii="Times New Roman" w:hAnsi="Times New Roman" w:cs="Times New Roman"/>
          <w:sz w:val="24"/>
          <w:szCs w:val="24"/>
        </w:rPr>
        <w:t xml:space="preserve">a probability of trajectory </w:t>
      </w:r>
      <w:r w:rsidR="005D5C5E">
        <w:rPr>
          <w:rFonts w:ascii="Times New Roman" w:hAnsi="Times New Roman" w:cs="Times New Roman" w:hint="eastAsia"/>
          <w:sz w:val="24"/>
          <w:szCs w:val="24"/>
        </w:rPr>
        <w:t>class</w:t>
      </w:r>
      <w:r w:rsidRPr="008C6831">
        <w:rPr>
          <w:rFonts w:ascii="Times New Roman" w:hAnsi="Times New Roman" w:cs="Times New Roman"/>
          <w:sz w:val="24"/>
          <w:szCs w:val="24"/>
        </w:rPr>
        <w:t xml:space="preserve"> membership</w:t>
      </w:r>
      <w:r w:rsidR="008934D9">
        <w:rPr>
          <w:rFonts w:ascii="Times New Roman" w:hAnsi="Times New Roman" w:cs="Times New Roman" w:hint="eastAsia"/>
          <w:sz w:val="24"/>
          <w:szCs w:val="24"/>
        </w:rPr>
        <w:t xml:space="preserve"> &gt;</w:t>
      </w:r>
      <w:r w:rsidR="00FE24C3">
        <w:rPr>
          <w:rFonts w:ascii="Times New Roman" w:hAnsi="Times New Roman" w:cs="Times New Roman"/>
          <w:sz w:val="24"/>
          <w:szCs w:val="24"/>
        </w:rPr>
        <w:t xml:space="preserve"> </w:t>
      </w:r>
      <w:r w:rsidR="008934D9">
        <w:rPr>
          <w:rFonts w:ascii="Times New Roman" w:hAnsi="Times New Roman" w:cs="Times New Roman" w:hint="eastAsia"/>
          <w:sz w:val="24"/>
          <w:szCs w:val="24"/>
        </w:rPr>
        <w:t>70%</w:t>
      </w:r>
    </w:p>
    <w:tbl>
      <w:tblPr>
        <w:tblStyle w:val="aa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275"/>
        <w:gridCol w:w="1248"/>
        <w:gridCol w:w="1304"/>
        <w:gridCol w:w="1276"/>
        <w:gridCol w:w="992"/>
        <w:gridCol w:w="1984"/>
        <w:gridCol w:w="1701"/>
        <w:gridCol w:w="1134"/>
      </w:tblGrid>
      <w:tr w:rsidR="00193442" w:rsidRPr="005D5C5E" w14:paraId="3DB01543" w14:textId="77777777" w:rsidTr="00193442">
        <w:trPr>
          <w:trHeight w:val="345"/>
        </w:trPr>
        <w:tc>
          <w:tcPr>
            <w:tcW w:w="2694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1CC814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D88918D" w14:textId="77777777" w:rsidR="00193442" w:rsidRPr="005D5C5E" w:rsidRDefault="00193442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Total 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patients</w:t>
            </w:r>
            <w:r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820" w:type="dxa"/>
            <w:gridSpan w:val="4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2B44CBB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Univariate analyses</w:t>
            </w:r>
          </w:p>
        </w:tc>
        <w:tc>
          <w:tcPr>
            <w:tcW w:w="4819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0948820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M</w:t>
            </w:r>
            <w:r w:rsidRPr="005D5C5E">
              <w:rPr>
                <w:rFonts w:ascii="Times New Roman" w:hAnsi="Times New Roman" w:cs="Times New Roman" w:hint="eastAsia"/>
                <w:sz w:val="22"/>
              </w:rPr>
              <w:t xml:space="preserve">ultinomial </w:t>
            </w:r>
            <w:r w:rsidRPr="005D5C5E">
              <w:rPr>
                <w:rFonts w:ascii="Times New Roman" w:hAnsi="Times New Roman" w:cs="Times New Roman"/>
                <w:sz w:val="22"/>
              </w:rPr>
              <w:t>logistic regression analysis</w:t>
            </w:r>
          </w:p>
        </w:tc>
      </w:tr>
      <w:tr w:rsidR="00193442" w:rsidRPr="005D5C5E" w14:paraId="65131C98" w14:textId="77777777" w:rsidTr="00193442">
        <w:trPr>
          <w:trHeight w:val="345"/>
        </w:trPr>
        <w:tc>
          <w:tcPr>
            <w:tcW w:w="2694" w:type="dxa"/>
            <w:gridSpan w:val="2"/>
            <w:vMerge/>
            <w:noWrap/>
            <w:vAlign w:val="center"/>
          </w:tcPr>
          <w:p w14:paraId="272C8E5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14:paraId="735CB79A" w14:textId="77777777" w:rsidR="00193442" w:rsidRPr="005D5C5E" w:rsidRDefault="00193442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FC8AA7" w14:textId="416014F7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1</w:t>
            </w:r>
            <w:r w:rsidR="00193442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15FFE4F" w14:textId="14BFD301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2</w:t>
            </w:r>
            <w:r w:rsidR="00193442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AAC0E24" w14:textId="2E408078" w:rsidR="00193442" w:rsidRPr="005D5C5E" w:rsidRDefault="005D5C5E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hAnsi="Times New Roman" w:cs="Times New Roman"/>
                <w:sz w:val="22"/>
              </w:rPr>
              <w:t xml:space="preserve"> 3</w:t>
            </w:r>
            <w:r w:rsidR="00193442" w:rsidRPr="005D5C5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5A75510" w14:textId="77777777" w:rsidR="00193442" w:rsidRPr="005D5C5E" w:rsidRDefault="00193442" w:rsidP="001934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Pr="005D5C5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774CC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EC98C2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D5C5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D5C5E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value</w:t>
            </w:r>
            <w:r w:rsidRPr="005D5C5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193442" w:rsidRPr="005D5C5E" w14:paraId="1301020D" w14:textId="77777777" w:rsidTr="00193442">
        <w:trPr>
          <w:trHeight w:val="345"/>
        </w:trPr>
        <w:tc>
          <w:tcPr>
            <w:tcW w:w="2694" w:type="dxa"/>
            <w:gridSpan w:val="2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293CDE4B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F28AC6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669C38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527E038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475A3FF6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C54AC1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75BB605" w14:textId="73C94665" w:rsidR="00193442" w:rsidRPr="005D5C5E" w:rsidRDefault="005D5C5E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4629D6E" w14:textId="5D4BF163" w:rsidR="00193442" w:rsidRPr="005D5C5E" w:rsidRDefault="005D5C5E" w:rsidP="001934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  <w:r w:rsidR="00193442"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363E66F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193442" w:rsidRPr="005D5C5E" w14:paraId="347BCD90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8B86AE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5EA63B5" w14:textId="1DB920C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4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BFFE248" w14:textId="622B7EE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6 (47.1)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3298C198" w14:textId="39B16E5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2 (5.9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2947AB1A" w14:textId="66E2DF7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6 (47.1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3D7BD7D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14:paraId="5314335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4901669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55C9A996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79EDDD5B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89E0A3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7B8018" w14:textId="28A2B1B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0 (37.4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CEDD902" w14:textId="048988A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9 (39.2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BAAF5BA" w14:textId="2B4B9B0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40.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8A18570" w14:textId="0E88004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2 (35.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788DB40" w14:textId="127FE41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84FFD9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FC1684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9CAF38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39DA" w:rsidRPr="005D5C5E" w14:paraId="65027878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51DF60" w14:textId="228935B0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Age at diagnosis, year</w:t>
            </w:r>
            <w:r w:rsidR="008934D9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F32E55" w14:textId="4F5CF0BC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8.6 (14.1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C453F28" w14:textId="3B8C3B9B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1.0 (12.5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94B7EC" w14:textId="0DD784F3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7.5 (17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F60C323" w14:textId="20141760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6.4 (15.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E2AC67E" w14:textId="3DD18116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72A8F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  <w:p w14:paraId="6A9DCD48" w14:textId="66160E5C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38</w:t>
            </w:r>
            <w:r w:rsidRPr="005D5C5E">
              <w:rPr>
                <w:rFonts w:ascii="Times New Roman" w:hAnsi="Times New Roman" w:cs="Times New Roman"/>
                <w:sz w:val="22"/>
              </w:rPr>
              <w:t>–1.00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C0F0D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2036FD6C" w14:textId="49B9CFB8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96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5D5C5E">
              <w:rPr>
                <w:rFonts w:ascii="Times New Roman" w:hAnsi="Times New Roman" w:cs="Times New Roman"/>
                <w:sz w:val="22"/>
              </w:rPr>
              <w:t>–0.993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4CABC" w14:textId="2D6BAE1E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0</w:t>
            </w:r>
          </w:p>
        </w:tc>
      </w:tr>
      <w:tr w:rsidR="00D239DA" w:rsidRPr="005D5C5E" w14:paraId="72DC91D2" w14:textId="77777777" w:rsidTr="0033382F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D47C45" w14:textId="0E6B3C80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Current </w:t>
            </w:r>
            <w:proofErr w:type="spellStart"/>
            <w:r w:rsidRPr="005D5C5E">
              <w:rPr>
                <w:rFonts w:ascii="Times New Roman" w:hAnsi="Times New Roman" w:cs="Times New Roman"/>
                <w:sz w:val="22"/>
              </w:rPr>
              <w:t>smoker</w:t>
            </w:r>
            <w:r w:rsidRPr="005D5C5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B03364" w14:textId="29520036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4 (14.4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6B05260" w14:textId="49DEDB94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4 (19.3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5551EEB" w14:textId="059A8CF1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D8FE260" w14:textId="151DBAAB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0 (11.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13EC883F" w14:textId="308EDFAE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1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43386AA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FDCDF49" w14:textId="77777777" w:rsidR="00D239DA" w:rsidRPr="005D5C5E" w:rsidRDefault="00D239DA" w:rsidP="00D239D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7C22748" w14:textId="7A1653E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2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  <w:r w:rsidRPr="005D5C5E">
              <w:rPr>
                <w:rFonts w:ascii="Times New Roman" w:hAnsi="Times New Roman" w:cs="Times New Roman"/>
                <w:sz w:val="22"/>
              </w:rPr>
              <w:t>–0.81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E69FB5A" w14:textId="0FA37CDC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 w:rsidR="00FE24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193442" w:rsidRPr="005D5C5E" w14:paraId="5D4CD24F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D3154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History of appendectom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E54074" w14:textId="7427DA7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2.7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3E68A4A" w14:textId="37F519A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E542528" w14:textId="50E57FB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D223511" w14:textId="0F61993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45A963B" w14:textId="2E3F0DD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725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242331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0AEFB8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3F3714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1E53037F" w14:textId="77777777" w:rsidTr="00193442">
        <w:trPr>
          <w:trHeight w:val="33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72CF8B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CC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434F54E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557937D9" w14:textId="7BAAE1C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6 (81.8)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noWrap/>
          </w:tcPr>
          <w:p w14:paraId="26606B6E" w14:textId="65A37C3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5 (82.4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</w:tcPr>
          <w:p w14:paraId="5C062E81" w14:textId="4BE0E80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0 (90.9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432F901" w14:textId="0E32282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41 (80.1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2879C03" w14:textId="3A6A52E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7791AA6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C0019F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AEFD88A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67A2E98F" w14:textId="77777777" w:rsidTr="00193442">
        <w:trPr>
          <w:trHeight w:val="330"/>
        </w:trPr>
        <w:tc>
          <w:tcPr>
            <w:tcW w:w="993" w:type="dxa"/>
            <w:vMerge/>
            <w:noWrap/>
            <w:vAlign w:val="center"/>
            <w:hideMark/>
          </w:tcPr>
          <w:p w14:paraId="71B9DF0C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02AECD3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</w:tcPr>
          <w:p w14:paraId="07047CFF" w14:textId="353BA20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7 (12.6)</w:t>
            </w:r>
          </w:p>
        </w:tc>
        <w:tc>
          <w:tcPr>
            <w:tcW w:w="1248" w:type="dxa"/>
            <w:noWrap/>
          </w:tcPr>
          <w:p w14:paraId="523C0254" w14:textId="4BC2FCE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13.1)</w:t>
            </w:r>
          </w:p>
        </w:tc>
        <w:tc>
          <w:tcPr>
            <w:tcW w:w="1304" w:type="dxa"/>
            <w:noWrap/>
          </w:tcPr>
          <w:p w14:paraId="63322A1E" w14:textId="126CB2B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</w:tcPr>
          <w:p w14:paraId="1686BB1C" w14:textId="6F0FC71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4 (13.6)</w:t>
            </w:r>
          </w:p>
        </w:tc>
        <w:tc>
          <w:tcPr>
            <w:tcW w:w="992" w:type="dxa"/>
            <w:vMerge/>
            <w:noWrap/>
            <w:vAlign w:val="center"/>
          </w:tcPr>
          <w:p w14:paraId="49C4DE7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097450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64040E2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A061D68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26E7964D" w14:textId="77777777" w:rsidTr="00193442">
        <w:trPr>
          <w:trHeight w:val="330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FE6F76D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0AAF00B2" w14:textId="4E07D46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≥</w:t>
            </w:r>
            <w:r w:rsidR="00FE24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76BA55F2" w14:textId="4B552C7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1 (5.6)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noWrap/>
          </w:tcPr>
          <w:p w14:paraId="65802856" w14:textId="1D98E31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 (4.5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</w:tcPr>
          <w:p w14:paraId="00985C2A" w14:textId="0D4C08B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 (9.1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0146077" w14:textId="38F688B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6.3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8C5B1B0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33E871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0D0D174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5FFF1AE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6C61E88B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7DD11B" w14:textId="6B2FC5D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Positive ANCA 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tit</w:t>
            </w:r>
            <w:r w:rsidR="00FE24C3">
              <w:rPr>
                <w:rFonts w:ascii="Times New Roman" w:hAnsi="Times New Roman" w:cs="Times New Roman"/>
                <w:sz w:val="22"/>
              </w:rPr>
              <w:t>e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CBB712" w14:textId="3CC3068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4 (16.7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83B2B91" w14:textId="20DDA76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8 (16.7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034799" w14:textId="726C161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8.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5DE7DF7" w14:textId="37999F32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20.2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33934E37" w14:textId="1B7D056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797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08CF05C" w14:textId="11FFD6ED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C4B7988" w14:textId="7F2D9025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6823617" w14:textId="3AA8F78C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3442" w:rsidRPr="005D5C5E" w14:paraId="20E42C91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2314A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levation of ASCA IgG or Ig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3DD3E89" w14:textId="2645EC4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6 (14.3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9B4FA1F" w14:textId="63865D2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3 (14.3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EC347A" w14:textId="34B0503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5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6A61585" w14:textId="6B02773E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19.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C946A0D" w14:textId="58A56BE0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8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4B573A7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0229C1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ACC0B8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3442" w:rsidRPr="005D5C5E" w14:paraId="0B97E836" w14:textId="77777777" w:rsidTr="00193442">
        <w:trPr>
          <w:trHeight w:val="33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C8E7251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Disease ext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2FC47DBF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Proctiti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2018C6A8" w14:textId="194DB64F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6 (36.4)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noWrap/>
          </w:tcPr>
          <w:p w14:paraId="7189CC55" w14:textId="5557C505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9 (39.2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</w:tcPr>
          <w:p w14:paraId="4E70C6A6" w14:textId="232E463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45.5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781AC30" w14:textId="4149111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7 (32.4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4B79E22" w14:textId="36F7DA6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10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33A3906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BAA574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0E2E5D5" w14:textId="5B1BEB86" w:rsidR="00193442" w:rsidRPr="005D5C5E" w:rsidRDefault="00D239DA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D239DA" w:rsidRPr="005D5C5E" w14:paraId="021D802F" w14:textId="77777777" w:rsidTr="00193442">
        <w:trPr>
          <w:trHeight w:val="330"/>
        </w:trPr>
        <w:tc>
          <w:tcPr>
            <w:tcW w:w="993" w:type="dxa"/>
            <w:vMerge/>
            <w:noWrap/>
            <w:vAlign w:val="center"/>
            <w:hideMark/>
          </w:tcPr>
          <w:p w14:paraId="5DB40C33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5F44DD49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Left-sided colitis</w:t>
            </w:r>
          </w:p>
        </w:tc>
        <w:tc>
          <w:tcPr>
            <w:tcW w:w="1275" w:type="dxa"/>
            <w:noWrap/>
          </w:tcPr>
          <w:p w14:paraId="6FEA34C6" w14:textId="2B224A8C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7 (28.6)</w:t>
            </w:r>
          </w:p>
        </w:tc>
        <w:tc>
          <w:tcPr>
            <w:tcW w:w="1248" w:type="dxa"/>
            <w:noWrap/>
          </w:tcPr>
          <w:p w14:paraId="06F7886B" w14:textId="5D929B7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0 (28.4)</w:t>
            </w:r>
          </w:p>
        </w:tc>
        <w:tc>
          <w:tcPr>
            <w:tcW w:w="1304" w:type="dxa"/>
            <w:noWrap/>
          </w:tcPr>
          <w:p w14:paraId="61392758" w14:textId="5C6451A5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40.9)</w:t>
            </w:r>
          </w:p>
        </w:tc>
        <w:tc>
          <w:tcPr>
            <w:tcW w:w="1276" w:type="dxa"/>
          </w:tcPr>
          <w:p w14:paraId="68A736D4" w14:textId="0F9D001C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48 (27.3)</w:t>
            </w:r>
          </w:p>
        </w:tc>
        <w:tc>
          <w:tcPr>
            <w:tcW w:w="992" w:type="dxa"/>
            <w:vMerge/>
            <w:noWrap/>
            <w:vAlign w:val="center"/>
          </w:tcPr>
          <w:p w14:paraId="71EF5760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22F49A0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  <w:p w14:paraId="165C711F" w14:textId="0562C4FD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89</w:t>
            </w:r>
            <w:r w:rsidRPr="005D5C5E">
              <w:rPr>
                <w:rFonts w:ascii="Times New Roman" w:hAnsi="Times New Roman" w:cs="Times New Roman"/>
                <w:sz w:val="22"/>
              </w:rPr>
              <w:t>–1.797)</w:t>
            </w:r>
          </w:p>
        </w:tc>
        <w:tc>
          <w:tcPr>
            <w:tcW w:w="1701" w:type="dxa"/>
            <w:vAlign w:val="center"/>
          </w:tcPr>
          <w:p w14:paraId="5CCF5BF9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  <w:p w14:paraId="216AEB1E" w14:textId="62208838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4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 w:rsidRPr="005D5C5E">
              <w:rPr>
                <w:rFonts w:ascii="Times New Roman" w:hAnsi="Times New Roman" w:cs="Times New Roman"/>
                <w:sz w:val="22"/>
              </w:rPr>
              <w:t>–1.431)</w:t>
            </w:r>
          </w:p>
        </w:tc>
        <w:tc>
          <w:tcPr>
            <w:tcW w:w="1134" w:type="dxa"/>
            <w:vMerge/>
          </w:tcPr>
          <w:p w14:paraId="1DCAA4B5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239DA" w:rsidRPr="005D5C5E" w14:paraId="0D3BCE08" w14:textId="77777777" w:rsidTr="00193442">
        <w:trPr>
          <w:trHeight w:val="330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0CB490A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51BDE6CA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xtensive colitis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7D4BC246" w14:textId="1519EB7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1 (35.0)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noWrap/>
          </w:tcPr>
          <w:p w14:paraId="5E68F109" w14:textId="1E6C18E4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7 (32.4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</w:tcPr>
          <w:p w14:paraId="7AF3DEFA" w14:textId="3403ADA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8BE0E8F" w14:textId="0C2AD7A9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1 (40.3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E4179F6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7C6F802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0 </w:t>
            </w:r>
          </w:p>
          <w:p w14:paraId="4C89B93C" w14:textId="24D4BE00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32</w:t>
            </w:r>
            <w:r w:rsidRPr="005D5C5E">
              <w:rPr>
                <w:rFonts w:ascii="Times New Roman" w:hAnsi="Times New Roman" w:cs="Times New Roman"/>
                <w:sz w:val="22"/>
              </w:rPr>
              <w:t>–0.70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ADDEF83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E36C98E" w14:textId="135498AE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5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</w:t>
            </w:r>
            <w:r w:rsidRPr="005D5C5E">
              <w:rPr>
                <w:rFonts w:ascii="Times New Roman" w:hAnsi="Times New Roman" w:cs="Times New Roman"/>
                <w:sz w:val="22"/>
              </w:rPr>
              <w:t>–1.619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6DF3D35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239DA" w:rsidRPr="005D5C5E" w14:paraId="0A1CC0DE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5BD016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C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4ACB43" w14:textId="0AFB5750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0 (34.8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649911" w14:textId="67514E4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50 (28.4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550DED8" w14:textId="35361A05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 (45.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A81CAC0" w14:textId="77910C2D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0 (39.8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04C1020" w14:textId="128D1CCD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045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2940F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48 </w:t>
            </w:r>
          </w:p>
          <w:p w14:paraId="42B66618" w14:textId="4286C025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37</w:t>
            </w:r>
            <w:r w:rsidRPr="005D5C5E">
              <w:rPr>
                <w:rFonts w:ascii="Times New Roman" w:hAnsi="Times New Roman" w:cs="Times New Roman"/>
                <w:sz w:val="22"/>
              </w:rPr>
              <w:t>–8.95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84C1C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0294E1C4" w14:textId="23C407A8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9</w:t>
            </w:r>
            <w:r w:rsidRPr="005D5C5E">
              <w:rPr>
                <w:rFonts w:ascii="Times New Roman" w:hAnsi="Times New Roman" w:cs="Times New Roman"/>
                <w:sz w:val="22"/>
              </w:rPr>
              <w:t>–1.94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A5DD05" w14:textId="4CCD5C95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0</w:t>
            </w:r>
          </w:p>
        </w:tc>
      </w:tr>
      <w:tr w:rsidR="00D239DA" w:rsidRPr="005D5C5E" w14:paraId="18565AAD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FCA09" w14:textId="7777777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IM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A967663" w14:textId="4A96A117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00 (26.7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94899DE" w14:textId="0FAEC72D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 (14.8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143B4B0" w14:textId="3F1BB854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8 (36.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D779204" w14:textId="257B4416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66 (37.5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296145" w14:textId="41FD3EB5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&lt;</w:t>
            </w:r>
            <w:r w:rsidR="00FE24C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D5C5E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4E9FF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461 </w:t>
            </w:r>
          </w:p>
          <w:p w14:paraId="65FE98A7" w14:textId="2230BE1F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78</w:t>
            </w:r>
            <w:r w:rsidRPr="005D5C5E">
              <w:rPr>
                <w:rFonts w:ascii="Times New Roman" w:hAnsi="Times New Roman" w:cs="Times New Roman"/>
                <w:sz w:val="22"/>
              </w:rPr>
              <w:t>–10.1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FB0799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581</w:t>
            </w:r>
          </w:p>
          <w:p w14:paraId="0A8221ED" w14:textId="19D7CCEC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2.052</w:t>
            </w:r>
            <w:r w:rsidRPr="005D5C5E">
              <w:rPr>
                <w:rFonts w:ascii="Times New Roman" w:hAnsi="Times New Roman" w:cs="Times New Roman"/>
                <w:sz w:val="22"/>
              </w:rPr>
              <w:t>–6.24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C4881" w14:textId="0DF9C4BD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 w:rsidR="00FE24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5C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193442" w:rsidRPr="005D5C5E" w14:paraId="3B018F6C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E16235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Early A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817068" w14:textId="7D42F78D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1 (2.9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8C227DC" w14:textId="0D1FE1D3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 (1.7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801A36" w14:textId="1B270A0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C7A43AF" w14:textId="43B8BF74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7 (4.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838803" w14:textId="2195AA39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406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547EA8" w14:textId="726920D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3C466" w14:textId="5C6A3B13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23BEB" w14:textId="67EF24F8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3442" w:rsidRPr="005D5C5E" w14:paraId="6E00489C" w14:textId="77777777" w:rsidTr="00193442">
        <w:trPr>
          <w:trHeight w:val="330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E7EF09" w14:textId="77777777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lastRenderedPageBreak/>
              <w:t>Early ER visi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CA0D13" w14:textId="05B00176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30 (8.0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B6485D0" w14:textId="4C34BA8C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3 (7.4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6E7CC3" w14:textId="1DE56CEB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BB53CF3" w14:textId="059047F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9.7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52F016A2" w14:textId="0B25AB58" w:rsidR="00193442" w:rsidRPr="005D5C5E" w:rsidRDefault="00193442" w:rsidP="001934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468756EB" w14:textId="32BFB664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036BA4C" w14:textId="0DA29F23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E95A5A4" w14:textId="580D3477" w:rsidR="00193442" w:rsidRPr="005D5C5E" w:rsidRDefault="00193442" w:rsidP="0019344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39DA" w:rsidRPr="005D5C5E" w14:paraId="585A254F" w14:textId="77777777" w:rsidTr="00193442">
        <w:trPr>
          <w:trHeight w:val="345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1BEE862E" w14:textId="7AAE283E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 xml:space="preserve">Early </w:t>
            </w:r>
            <w:proofErr w:type="spellStart"/>
            <w:r w:rsidR="00906CA3" w:rsidRPr="005D5C5E">
              <w:rPr>
                <w:rFonts w:ascii="Times New Roman" w:hAnsi="Times New Roman" w:cs="Times New Roman"/>
                <w:sz w:val="22"/>
              </w:rPr>
              <w:t>hospitali</w:t>
            </w:r>
            <w:r w:rsidR="006A2063">
              <w:rPr>
                <w:rFonts w:ascii="Times New Roman" w:hAnsi="Times New Roman" w:cs="Times New Roman" w:hint="eastAsia"/>
                <w:sz w:val="22"/>
              </w:rPr>
              <w:t>z</w:t>
            </w:r>
            <w:r w:rsidR="00906CA3" w:rsidRPr="005D5C5E">
              <w:rPr>
                <w:rFonts w:ascii="Times New Roman" w:hAnsi="Times New Roman" w:cs="Times New Roman"/>
                <w:sz w:val="22"/>
              </w:rPr>
              <w:t>ation</w:t>
            </w:r>
            <w:r w:rsidR="00906CA3" w:rsidRPr="005D5C5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289E4FC7" w14:textId="3F2B15ED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26 (7.0)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5C67608E" w14:textId="72F4FF75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9 (5.1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04F00A92" w14:textId="3BF92DF4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07D2347F" w14:textId="6164CC9F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5C5E">
              <w:rPr>
                <w:rFonts w:ascii="Times New Roman" w:hAnsi="Times New Roman" w:cs="Times New Roman"/>
                <w:sz w:val="22"/>
              </w:rPr>
              <w:t>17 (9.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26349B1E" w14:textId="730AC793" w:rsidR="00D239DA" w:rsidRPr="005D5C5E" w:rsidRDefault="00D239DA" w:rsidP="00D239D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C5E">
              <w:rPr>
                <w:rFonts w:ascii="Times New Roman" w:hAnsi="Times New Roman" w:cs="Times New Roman"/>
                <w:b/>
                <w:sz w:val="22"/>
              </w:rPr>
              <w:t>0.10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D9EF6B3" w14:textId="430119CE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389803" w14:textId="77777777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528 </w:t>
            </w:r>
          </w:p>
          <w:p w14:paraId="69F04EBB" w14:textId="7468DE9E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5</w:t>
            </w: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5D5C5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D5C5E">
              <w:rPr>
                <w:rFonts w:ascii="Times New Roman" w:hAnsi="Times New Roman" w:cs="Times New Roman"/>
                <w:sz w:val="22"/>
              </w:rPr>
              <w:t>–3.95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30956F7" w14:textId="0CB1A65C" w:rsidR="00D239DA" w:rsidRPr="005D5C5E" w:rsidRDefault="00D239DA" w:rsidP="00D239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5C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0</w:t>
            </w:r>
          </w:p>
        </w:tc>
      </w:tr>
    </w:tbl>
    <w:tbl>
      <w:tblPr>
        <w:tblW w:w="136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41"/>
      </w:tblGrid>
      <w:tr w:rsidR="00193442" w:rsidRPr="00A255E6" w14:paraId="269EC24B" w14:textId="77777777" w:rsidTr="00193442">
        <w:trPr>
          <w:trHeight w:val="327"/>
        </w:trPr>
        <w:tc>
          <w:tcPr>
            <w:tcW w:w="1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0E7" w14:textId="12A74C93" w:rsidR="00193442" w:rsidRPr="00A255E6" w:rsidRDefault="00193442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I, Charlson </w:t>
            </w:r>
            <w:r w:rsidR="00FE24C3"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 Index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; ANCA, anti-neutrophil cytoplasmic antibody; ASCA, anti-</w:t>
            </w:r>
            <w:r w:rsidRPr="00906C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ccharomyces cerevisiae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tibody; CS, corticosteroid, IM, immunomodulator; AT, advanced therapy; ER, emergency room</w:t>
            </w:r>
          </w:p>
        </w:tc>
      </w:tr>
      <w:tr w:rsidR="00193442" w:rsidRPr="00A255E6" w14:paraId="30CC4E63" w14:textId="77777777" w:rsidTr="00193442">
        <w:trPr>
          <w:trHeight w:val="327"/>
        </w:trPr>
        <w:tc>
          <w:tcPr>
            <w:tcW w:w="1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610" w14:textId="77777777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lues ar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ented as the </w:t>
            </w:r>
            <w:r w:rsidRPr="00A255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(standard deviation) or number (%).</w:t>
            </w:r>
          </w:p>
          <w:p w14:paraId="264E0388" w14:textId="7B2F43C9" w:rsidR="00C73251" w:rsidRDefault="00C73251" w:rsidP="00C732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valu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indicated in bold when 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0 in univariate analyses an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whe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FE24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 in multinomial logistic regression analysis</w:t>
            </w:r>
            <w:r w:rsidRPr="00D33F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19EA4B94" w14:textId="57EA1E66" w:rsidR="00C73251" w:rsidRDefault="00C73251" w:rsidP="00C7325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groups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re compared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  <w:p w14:paraId="106478A0" w14:textId="1F998487" w:rsidR="00D239DA" w:rsidRPr="00D239DA" w:rsidRDefault="00D239DA" w:rsidP="0019344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lass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s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 and 2 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ould not be compared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ecause no patients in </w:t>
            </w:r>
            <w:r w:rsidR="008934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1E48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ass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urrent smokers or </w:t>
            </w:r>
            <w:r w:rsidRPr="00B906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ad </w:t>
            </w:r>
            <w:r w:rsidR="00C732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story of early hospitali</w:t>
            </w:r>
            <w:r w:rsidR="005B2A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ion.</w:t>
            </w:r>
          </w:p>
          <w:p w14:paraId="2E69ED96" w14:textId="77777777" w:rsidR="00193442" w:rsidRPr="001754CB" w:rsidRDefault="00193442" w:rsidP="0019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A2A25E0" w14:textId="77777777" w:rsidR="00527A7C" w:rsidRDefault="00527A7C">
      <w:pPr>
        <w:widowControl/>
        <w:wordWrap/>
        <w:autoSpaceDE/>
        <w:autoSpaceDN/>
        <w:spacing w:line="240" w:lineRule="auto"/>
        <w:jc w:val="left"/>
        <w:sectPr w:rsidR="00527A7C" w:rsidSect="004869E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7DFE29E" w14:textId="6D423E47" w:rsidR="00527A7C" w:rsidRPr="003A0794" w:rsidRDefault="00527A7C" w:rsidP="00527A7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C6831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869E4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C683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C68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0794">
        <w:rPr>
          <w:rFonts w:ascii="Times New Roman" w:hAnsi="Times New Roman" w:cs="Times New Roman"/>
          <w:color w:val="000000"/>
          <w:sz w:val="24"/>
          <w:szCs w:val="24"/>
        </w:rPr>
        <w:t xml:space="preserve">Comparison of ER visit, hospitalization, and intestinal resectio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roportion</w:t>
      </w:r>
      <w:r w:rsidRPr="003A0794">
        <w:rPr>
          <w:rFonts w:ascii="Times New Roman" w:hAnsi="Times New Roman" w:cs="Times New Roman"/>
          <w:color w:val="000000"/>
          <w:sz w:val="24"/>
          <w:szCs w:val="24"/>
        </w:rPr>
        <w:t>s according to CRP and FCP trajectories in patients with CD and UC.</w:t>
      </w:r>
    </w:p>
    <w:tbl>
      <w:tblPr>
        <w:tblStyle w:val="aa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14"/>
        <w:gridCol w:w="1237"/>
        <w:gridCol w:w="1134"/>
        <w:gridCol w:w="1134"/>
        <w:gridCol w:w="1134"/>
        <w:gridCol w:w="1276"/>
        <w:gridCol w:w="1134"/>
      </w:tblGrid>
      <w:tr w:rsidR="00527A7C" w:rsidRPr="003A0794" w14:paraId="3B9B0999" w14:textId="77777777" w:rsidTr="006B6BB7">
        <w:trPr>
          <w:trHeight w:val="330"/>
          <w:jc w:val="center"/>
        </w:trPr>
        <w:tc>
          <w:tcPr>
            <w:tcW w:w="2160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53058BBB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16CE77F4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R visit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09DC7827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69FA1F98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stinal resection</w:t>
            </w:r>
          </w:p>
        </w:tc>
      </w:tr>
      <w:tr w:rsidR="00527A7C" w:rsidRPr="003A0794" w14:paraId="62E59291" w14:textId="77777777" w:rsidTr="006B6BB7">
        <w:trPr>
          <w:trHeight w:val="330"/>
          <w:jc w:val="center"/>
        </w:trPr>
        <w:tc>
          <w:tcPr>
            <w:tcW w:w="2160" w:type="dxa"/>
            <w:gridSpan w:val="2"/>
            <w:vMerge/>
            <w:tcBorders>
              <w:bottom w:val="double" w:sz="4" w:space="0" w:color="auto"/>
            </w:tcBorders>
            <w:vAlign w:val="center"/>
            <w:hideMark/>
          </w:tcPr>
          <w:p w14:paraId="45CC0454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CEEAE0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3155D7B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5B003D1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C8F0B05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6A68B18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E32EE1C" w14:textId="77777777" w:rsidR="00527A7C" w:rsidRPr="003A0794" w:rsidRDefault="00527A7C" w:rsidP="001A31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527A7C" w:rsidRPr="003A0794" w14:paraId="78D32D26" w14:textId="77777777" w:rsidTr="006B6BB7">
        <w:trPr>
          <w:trHeight w:val="330"/>
          <w:jc w:val="center"/>
        </w:trPr>
        <w:tc>
          <w:tcPr>
            <w:tcW w:w="84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1C34C22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-CRP</w:t>
            </w:r>
          </w:p>
        </w:tc>
        <w:tc>
          <w:tcPr>
            <w:tcW w:w="131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0A4211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23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7955A7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23.5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7BC94B1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A1481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2.8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E580CB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2EDEC88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5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C97DBA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527A7C" w:rsidRPr="003A0794" w14:paraId="4E503B57" w14:textId="77777777" w:rsidTr="006B6BB7">
        <w:trPr>
          <w:trHeight w:val="330"/>
          <w:jc w:val="center"/>
        </w:trPr>
        <w:tc>
          <w:tcPr>
            <w:tcW w:w="846" w:type="dxa"/>
            <w:vMerge/>
            <w:vAlign w:val="center"/>
            <w:hideMark/>
          </w:tcPr>
          <w:p w14:paraId="5877F89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0D87FD4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237" w:type="dxa"/>
            <w:noWrap/>
            <w:vAlign w:val="center"/>
            <w:hideMark/>
          </w:tcPr>
          <w:p w14:paraId="350CCA3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7.5)</w:t>
            </w:r>
          </w:p>
        </w:tc>
        <w:tc>
          <w:tcPr>
            <w:tcW w:w="1134" w:type="dxa"/>
            <w:vMerge/>
            <w:vAlign w:val="center"/>
            <w:hideMark/>
          </w:tcPr>
          <w:p w14:paraId="46B65AA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C074C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  <w:tc>
          <w:tcPr>
            <w:tcW w:w="1134" w:type="dxa"/>
            <w:vMerge/>
            <w:vAlign w:val="center"/>
            <w:hideMark/>
          </w:tcPr>
          <w:p w14:paraId="5E4C2A3D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AFD585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  <w:tc>
          <w:tcPr>
            <w:tcW w:w="1134" w:type="dxa"/>
            <w:vMerge/>
            <w:vAlign w:val="center"/>
            <w:hideMark/>
          </w:tcPr>
          <w:p w14:paraId="543347A4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131E8F77" w14:textId="77777777" w:rsidTr="006B6BB7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7014D7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06F9A0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A3259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8.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3E63A7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5CF56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43.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33FC0B8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D12B2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4.1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67289D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74E44522" w14:textId="77777777" w:rsidTr="006B6BB7">
        <w:trPr>
          <w:trHeight w:val="330"/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6728EF7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-FCP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E35F30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C79CE4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5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8DA923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29564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.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0E0928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6214B0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7C0A770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527A7C" w:rsidRPr="003A0794" w14:paraId="2B4AB672" w14:textId="77777777" w:rsidTr="006B6BB7">
        <w:trPr>
          <w:trHeight w:val="330"/>
          <w:jc w:val="center"/>
        </w:trPr>
        <w:tc>
          <w:tcPr>
            <w:tcW w:w="846" w:type="dxa"/>
            <w:vMerge/>
            <w:vAlign w:val="center"/>
            <w:hideMark/>
          </w:tcPr>
          <w:p w14:paraId="743D143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663CC34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237" w:type="dxa"/>
            <w:noWrap/>
            <w:vAlign w:val="center"/>
            <w:hideMark/>
          </w:tcPr>
          <w:p w14:paraId="441BE058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33.9)</w:t>
            </w:r>
          </w:p>
        </w:tc>
        <w:tc>
          <w:tcPr>
            <w:tcW w:w="1134" w:type="dxa"/>
            <w:vMerge/>
            <w:vAlign w:val="center"/>
            <w:hideMark/>
          </w:tcPr>
          <w:p w14:paraId="7C7A653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8AA3C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32.2)</w:t>
            </w:r>
          </w:p>
        </w:tc>
        <w:tc>
          <w:tcPr>
            <w:tcW w:w="1134" w:type="dxa"/>
            <w:vMerge/>
            <w:vAlign w:val="center"/>
            <w:hideMark/>
          </w:tcPr>
          <w:p w14:paraId="27B9382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7ABC83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.9)</w:t>
            </w:r>
          </w:p>
        </w:tc>
        <w:tc>
          <w:tcPr>
            <w:tcW w:w="1134" w:type="dxa"/>
            <w:vMerge/>
            <w:vAlign w:val="center"/>
            <w:hideMark/>
          </w:tcPr>
          <w:p w14:paraId="642CF1F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5C06A73B" w14:textId="77777777" w:rsidTr="006B6BB7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C45EB9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6CA25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9D391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7.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DA37AB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A6F4F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39.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710ED65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6FF59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8.0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52E4B2D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61635741" w14:textId="77777777" w:rsidTr="006B6BB7">
        <w:trPr>
          <w:trHeight w:val="330"/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4A70E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C-CRP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D9378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346DC4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12.9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E63E0BA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B1285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11.2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F64A93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BD154D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7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7E6EEC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527A7C" w:rsidRPr="003A0794" w14:paraId="0A805C38" w14:textId="77777777" w:rsidTr="006B6BB7">
        <w:trPr>
          <w:trHeight w:val="330"/>
          <w:jc w:val="center"/>
        </w:trPr>
        <w:tc>
          <w:tcPr>
            <w:tcW w:w="846" w:type="dxa"/>
            <w:vMerge/>
            <w:vAlign w:val="center"/>
            <w:hideMark/>
          </w:tcPr>
          <w:p w14:paraId="3B174855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073EB80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237" w:type="dxa"/>
            <w:noWrap/>
            <w:vAlign w:val="center"/>
            <w:hideMark/>
          </w:tcPr>
          <w:p w14:paraId="0C279607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50.0)</w:t>
            </w:r>
          </w:p>
        </w:tc>
        <w:tc>
          <w:tcPr>
            <w:tcW w:w="1134" w:type="dxa"/>
            <w:vMerge/>
            <w:vAlign w:val="center"/>
            <w:hideMark/>
          </w:tcPr>
          <w:p w14:paraId="65B3531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86D32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2.0)</w:t>
            </w:r>
          </w:p>
        </w:tc>
        <w:tc>
          <w:tcPr>
            <w:tcW w:w="1134" w:type="dxa"/>
            <w:vMerge/>
            <w:vAlign w:val="center"/>
            <w:hideMark/>
          </w:tcPr>
          <w:p w14:paraId="6E5F2B1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0462AD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0)</w:t>
            </w:r>
          </w:p>
        </w:tc>
        <w:tc>
          <w:tcPr>
            <w:tcW w:w="1134" w:type="dxa"/>
            <w:vMerge/>
            <w:vAlign w:val="center"/>
            <w:hideMark/>
          </w:tcPr>
          <w:p w14:paraId="474A5A8B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542300D4" w14:textId="77777777" w:rsidTr="006B6BB7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95E7C06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C8EE6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6F1248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31D095B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FCC08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A73A88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16266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6CD117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592ACF92" w14:textId="77777777" w:rsidTr="006B6BB7">
        <w:trPr>
          <w:trHeight w:val="330"/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DE3AA9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C-FCP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1554E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67E6A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2.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8089DB7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97486B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9.9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FC1FE58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476F2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F7F13E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527A7C" w:rsidRPr="003A0794" w14:paraId="42DD75CE" w14:textId="77777777" w:rsidTr="006B6BB7">
        <w:trPr>
          <w:trHeight w:val="330"/>
          <w:jc w:val="center"/>
        </w:trPr>
        <w:tc>
          <w:tcPr>
            <w:tcW w:w="846" w:type="dxa"/>
            <w:vMerge/>
            <w:vAlign w:val="center"/>
            <w:hideMark/>
          </w:tcPr>
          <w:p w14:paraId="5A69EFAD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2D1C9F4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237" w:type="dxa"/>
            <w:noWrap/>
            <w:vAlign w:val="center"/>
            <w:hideMark/>
          </w:tcPr>
          <w:p w14:paraId="3E185CE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1.0)</w:t>
            </w:r>
          </w:p>
        </w:tc>
        <w:tc>
          <w:tcPr>
            <w:tcW w:w="1134" w:type="dxa"/>
            <w:vMerge/>
            <w:vAlign w:val="center"/>
            <w:hideMark/>
          </w:tcPr>
          <w:p w14:paraId="47B12DDC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393B3E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8)</w:t>
            </w:r>
          </w:p>
        </w:tc>
        <w:tc>
          <w:tcPr>
            <w:tcW w:w="1134" w:type="dxa"/>
            <w:vMerge/>
            <w:vAlign w:val="center"/>
            <w:hideMark/>
          </w:tcPr>
          <w:p w14:paraId="75A2B00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491712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134" w:type="dxa"/>
            <w:vMerge/>
            <w:vAlign w:val="center"/>
            <w:hideMark/>
          </w:tcPr>
          <w:p w14:paraId="780715D5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A7C" w:rsidRPr="003A0794" w14:paraId="0A4586B5" w14:textId="77777777" w:rsidTr="006B6BB7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4FD2931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F220FF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8CB8EC3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18.7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430975F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72BEAC1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0.3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AD9E6C0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4761829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0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189B084" w14:textId="77777777" w:rsidR="00527A7C" w:rsidRPr="003A0794" w:rsidRDefault="00527A7C" w:rsidP="006B6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84D7D8F" w14:textId="77777777" w:rsidR="00527A7C" w:rsidRPr="003A0794" w:rsidRDefault="00527A7C" w:rsidP="00527A7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CD, Crohn</w:t>
      </w:r>
      <w:r>
        <w:rPr>
          <w:rFonts w:ascii="Times New Roman" w:hAnsi="Times New Roman" w:cs="Times New Roman"/>
          <w:color w:val="000000"/>
          <w:sz w:val="24"/>
          <w:szCs w:val="24"/>
        </w:rPr>
        <w:t>’s disease; CRP, C-reactive protein; ER, emergency room; FCP, fecal calprotectin; N, number; UC, ulcerative colitis</w:t>
      </w:r>
    </w:p>
    <w:p w14:paraId="61FB0B39" w14:textId="215C0E20" w:rsidR="001A3107" w:rsidRDefault="001A3107">
      <w:pPr>
        <w:widowControl/>
        <w:wordWrap/>
        <w:autoSpaceDE/>
        <w:autoSpaceDN/>
        <w:spacing w:line="240" w:lineRule="auto"/>
        <w:jc w:val="left"/>
      </w:pPr>
    </w:p>
    <w:sectPr w:rsidR="001A3107" w:rsidSect="004869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D0782" w14:textId="77777777" w:rsidR="009A6C24" w:rsidRDefault="009A6C24" w:rsidP="00B90640">
      <w:pPr>
        <w:spacing w:after="0" w:line="240" w:lineRule="auto"/>
      </w:pPr>
      <w:r>
        <w:separator/>
      </w:r>
    </w:p>
  </w:endnote>
  <w:endnote w:type="continuationSeparator" w:id="0">
    <w:p w14:paraId="4AF6FCF5" w14:textId="77777777" w:rsidR="009A6C24" w:rsidRDefault="009A6C24" w:rsidP="00B90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1B3B5" w14:textId="77777777" w:rsidR="009A6C24" w:rsidRDefault="009A6C24" w:rsidP="00B90640">
      <w:pPr>
        <w:spacing w:after="0" w:line="240" w:lineRule="auto"/>
      </w:pPr>
      <w:r>
        <w:separator/>
      </w:r>
    </w:p>
  </w:footnote>
  <w:footnote w:type="continuationSeparator" w:id="0">
    <w:p w14:paraId="7A9CDC70" w14:textId="77777777" w:rsidR="009A6C24" w:rsidRDefault="009A6C24" w:rsidP="00B90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wNLQwNzExN7AwMDNW0lEKTi0uzszPAykwrAUAdbRpIywAAAA="/>
  </w:docVars>
  <w:rsids>
    <w:rsidRoot w:val="00EA1CF9"/>
    <w:rsid w:val="00000F49"/>
    <w:rsid w:val="00004CF7"/>
    <w:rsid w:val="00007205"/>
    <w:rsid w:val="00021176"/>
    <w:rsid w:val="000269CE"/>
    <w:rsid w:val="000A3BDD"/>
    <w:rsid w:val="000C238A"/>
    <w:rsid w:val="000F1FEB"/>
    <w:rsid w:val="000F4537"/>
    <w:rsid w:val="000F6DF3"/>
    <w:rsid w:val="00184B8B"/>
    <w:rsid w:val="00193442"/>
    <w:rsid w:val="001A2B94"/>
    <w:rsid w:val="001A3107"/>
    <w:rsid w:val="001A3D48"/>
    <w:rsid w:val="001B30C1"/>
    <w:rsid w:val="001E48DD"/>
    <w:rsid w:val="001F112D"/>
    <w:rsid w:val="001F5EA1"/>
    <w:rsid w:val="002823EC"/>
    <w:rsid w:val="002B0BAD"/>
    <w:rsid w:val="002B13CB"/>
    <w:rsid w:val="002B1B08"/>
    <w:rsid w:val="002B354E"/>
    <w:rsid w:val="0030413C"/>
    <w:rsid w:val="00315DA0"/>
    <w:rsid w:val="0032552E"/>
    <w:rsid w:val="0036415C"/>
    <w:rsid w:val="00367C33"/>
    <w:rsid w:val="003D236B"/>
    <w:rsid w:val="003E7B79"/>
    <w:rsid w:val="00425321"/>
    <w:rsid w:val="00450487"/>
    <w:rsid w:val="004731CB"/>
    <w:rsid w:val="004869E4"/>
    <w:rsid w:val="004E00E9"/>
    <w:rsid w:val="004F0AA2"/>
    <w:rsid w:val="00527A7C"/>
    <w:rsid w:val="00534B4C"/>
    <w:rsid w:val="0058476E"/>
    <w:rsid w:val="005B2A99"/>
    <w:rsid w:val="005D5C5E"/>
    <w:rsid w:val="00616140"/>
    <w:rsid w:val="00620685"/>
    <w:rsid w:val="00622252"/>
    <w:rsid w:val="0062436B"/>
    <w:rsid w:val="0062695B"/>
    <w:rsid w:val="006430CD"/>
    <w:rsid w:val="00661E95"/>
    <w:rsid w:val="00684114"/>
    <w:rsid w:val="006A2063"/>
    <w:rsid w:val="006E7C09"/>
    <w:rsid w:val="00733E4F"/>
    <w:rsid w:val="0077164A"/>
    <w:rsid w:val="00774E40"/>
    <w:rsid w:val="007B03FB"/>
    <w:rsid w:val="007E4BF3"/>
    <w:rsid w:val="008229DE"/>
    <w:rsid w:val="0082472D"/>
    <w:rsid w:val="00825DBC"/>
    <w:rsid w:val="00885BC5"/>
    <w:rsid w:val="008934D9"/>
    <w:rsid w:val="008B45B6"/>
    <w:rsid w:val="008B7649"/>
    <w:rsid w:val="008C6831"/>
    <w:rsid w:val="00901AF7"/>
    <w:rsid w:val="00906CA3"/>
    <w:rsid w:val="00907DD5"/>
    <w:rsid w:val="00936D2A"/>
    <w:rsid w:val="00961585"/>
    <w:rsid w:val="009637BA"/>
    <w:rsid w:val="009A6C24"/>
    <w:rsid w:val="009B286E"/>
    <w:rsid w:val="009D561B"/>
    <w:rsid w:val="009E203E"/>
    <w:rsid w:val="009F26AD"/>
    <w:rsid w:val="00A02B6F"/>
    <w:rsid w:val="00A255E6"/>
    <w:rsid w:val="00AA78C4"/>
    <w:rsid w:val="00AA7DE2"/>
    <w:rsid w:val="00AE08F7"/>
    <w:rsid w:val="00B24E75"/>
    <w:rsid w:val="00B5544B"/>
    <w:rsid w:val="00B5611A"/>
    <w:rsid w:val="00B570AF"/>
    <w:rsid w:val="00B81A96"/>
    <w:rsid w:val="00B90640"/>
    <w:rsid w:val="00BC1924"/>
    <w:rsid w:val="00C21004"/>
    <w:rsid w:val="00C73251"/>
    <w:rsid w:val="00D124DB"/>
    <w:rsid w:val="00D239DA"/>
    <w:rsid w:val="00D27371"/>
    <w:rsid w:val="00D33FC3"/>
    <w:rsid w:val="00D80CC1"/>
    <w:rsid w:val="00D937DE"/>
    <w:rsid w:val="00DE501C"/>
    <w:rsid w:val="00DF0926"/>
    <w:rsid w:val="00DF3274"/>
    <w:rsid w:val="00E6079D"/>
    <w:rsid w:val="00E938DB"/>
    <w:rsid w:val="00EA1CF9"/>
    <w:rsid w:val="00F03186"/>
    <w:rsid w:val="00F77BFB"/>
    <w:rsid w:val="00FB50B8"/>
    <w:rsid w:val="00FE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D06AA"/>
  <w15:docId w15:val="{52210AA5-1370-4A0A-A2D4-244918A8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F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A1CF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A1CF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A1CF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A1CF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A1CF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A1CF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A1CF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A1CF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A1CF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A1C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A1C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A1C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A1C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A1C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A1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A1CF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A1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A1CF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A1C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A1CF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EA1C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A1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A1C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A1C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A1C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9064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90640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B9064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90640"/>
    <w:rPr>
      <w:sz w:val="20"/>
      <w:szCs w:val="22"/>
      <w14:ligatures w14:val="none"/>
    </w:rPr>
  </w:style>
  <w:style w:type="table" w:customStyle="1" w:styleId="PlainTable21">
    <w:name w:val="Plain Table 21"/>
    <w:basedOn w:val="a1"/>
    <w:uiPriority w:val="42"/>
    <w:rsid w:val="003D236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450487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450487"/>
    <w:pPr>
      <w:jc w:val="left"/>
    </w:pPr>
  </w:style>
  <w:style w:type="character" w:customStyle="1" w:styleId="Char5">
    <w:name w:val="메모 텍스트 Char"/>
    <w:basedOn w:val="a0"/>
    <w:link w:val="ae"/>
    <w:uiPriority w:val="99"/>
    <w:rsid w:val="00450487"/>
    <w:rPr>
      <w:sz w:val="20"/>
      <w:szCs w:val="22"/>
      <w14:ligatures w14:val="none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2B1B08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2B1B08"/>
    <w:rPr>
      <w:b/>
      <w:bCs/>
      <w:sz w:val="20"/>
      <w:szCs w:val="22"/>
      <w14:ligatures w14:val="none"/>
    </w:rPr>
  </w:style>
  <w:style w:type="paragraph" w:styleId="af0">
    <w:name w:val="Balloon Text"/>
    <w:basedOn w:val="a"/>
    <w:link w:val="Char7"/>
    <w:uiPriority w:val="99"/>
    <w:semiHidden/>
    <w:unhideWhenUsed/>
    <w:rsid w:val="007E4B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7E4BF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1">
    <w:name w:val="Revision"/>
    <w:hidden/>
    <w:uiPriority w:val="99"/>
    <w:semiHidden/>
    <w:rsid w:val="008934D9"/>
    <w:pPr>
      <w:spacing w:after="0"/>
    </w:pPr>
    <w:rPr>
      <w:sz w:val="20"/>
      <w:szCs w:val="22"/>
      <w14:ligatures w14:val="none"/>
    </w:rPr>
  </w:style>
  <w:style w:type="table" w:customStyle="1" w:styleId="10">
    <w:name w:val="표 구분선1"/>
    <w:basedOn w:val="a1"/>
    <w:next w:val="aa"/>
    <w:uiPriority w:val="39"/>
    <w:rsid w:val="001A3107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2479E-F915-48A3-B952-D5D4DDB95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78</Words>
  <Characters>10708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key1108</dc:creator>
  <cp:keywords/>
  <dc:description/>
  <cp:lastModifiedBy>livekey1108</cp:lastModifiedBy>
  <cp:revision>2</cp:revision>
  <dcterms:created xsi:type="dcterms:W3CDTF">2025-03-01T10:42:00Z</dcterms:created>
  <dcterms:modified xsi:type="dcterms:W3CDTF">2025-03-01T10:42:00Z</dcterms:modified>
</cp:coreProperties>
</file>